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29FFC" w14:textId="77777777" w:rsidR="00FE489A" w:rsidRPr="005A192E" w:rsidRDefault="00FE489A" w:rsidP="005A192E">
      <w:pPr>
        <w:spacing w:after="0" w:line="360" w:lineRule="auto"/>
        <w:jc w:val="center"/>
        <w:rPr>
          <w:rFonts w:ascii="Gill Sans MT" w:hAnsi="Gill Sans MT"/>
          <w:b/>
          <w:sz w:val="24"/>
          <w:szCs w:val="24"/>
        </w:rPr>
      </w:pPr>
      <w:r w:rsidRPr="005A192E">
        <w:rPr>
          <w:rFonts w:ascii="Gill Sans MT" w:hAnsi="Gill Sans MT"/>
          <w:b/>
          <w:sz w:val="24"/>
          <w:szCs w:val="24"/>
        </w:rPr>
        <w:t>Supplementary Material</w:t>
      </w:r>
    </w:p>
    <w:p w14:paraId="6BE0530C" w14:textId="77777777" w:rsidR="00FE489A" w:rsidRPr="00EC7F04" w:rsidRDefault="00FE489A" w:rsidP="00FE489A">
      <w:pPr>
        <w:pStyle w:val="ListParagraph"/>
        <w:spacing w:after="0" w:line="360" w:lineRule="auto"/>
        <w:rPr>
          <w:rFonts w:ascii="Gill Sans MT" w:hAnsi="Gill Sans MT"/>
          <w:sz w:val="24"/>
          <w:szCs w:val="24"/>
        </w:rPr>
      </w:pPr>
    </w:p>
    <w:p w14:paraId="6B8147F2" w14:textId="49AA3A39" w:rsidR="00FE489A" w:rsidRPr="00EC7F04" w:rsidRDefault="00FE489A" w:rsidP="00FE489A">
      <w:pPr>
        <w:autoSpaceDE w:val="0"/>
        <w:autoSpaceDN w:val="0"/>
        <w:adjustRightInd w:val="0"/>
        <w:spacing w:after="0" w:line="360" w:lineRule="auto"/>
        <w:rPr>
          <w:rFonts w:ascii="Gill Sans MT" w:hAnsi="Gill Sans MT"/>
          <w:b/>
          <w:sz w:val="24"/>
          <w:szCs w:val="24"/>
        </w:rPr>
        <w:sectPr w:rsidR="00FE489A" w:rsidRPr="00EC7F04" w:rsidSect="000777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E919BBC" w14:textId="37060848" w:rsidR="00E3494D" w:rsidRPr="005A192E" w:rsidRDefault="00E3494D" w:rsidP="00E3494D">
      <w:pPr>
        <w:spacing w:after="0" w:line="360" w:lineRule="auto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lastRenderedPageBreak/>
        <w:t>Table</w:t>
      </w:r>
      <w:r w:rsidR="00FC1F44" w:rsidRPr="00167C11">
        <w:rPr>
          <w:rFonts w:ascii="Gill Sans MT" w:hAnsi="Gill Sans MT"/>
          <w:b/>
          <w:sz w:val="24"/>
          <w:szCs w:val="24"/>
        </w:rPr>
        <w:t xml:space="preserve"> 1.</w:t>
      </w:r>
      <w:r w:rsidRPr="005A192E">
        <w:rPr>
          <w:rFonts w:ascii="Gill Sans MT" w:hAnsi="Gill Sans MT"/>
          <w:sz w:val="24"/>
          <w:szCs w:val="24"/>
        </w:rPr>
        <w:t xml:space="preserve"> </w:t>
      </w:r>
      <w:proofErr w:type="spellStart"/>
      <w:r w:rsidRPr="005A192E">
        <w:rPr>
          <w:rFonts w:ascii="Gill Sans MT" w:hAnsi="Gill Sans MT"/>
          <w:sz w:val="24"/>
          <w:szCs w:val="24"/>
        </w:rPr>
        <w:t>Descriptives</w:t>
      </w:r>
      <w:proofErr w:type="spellEnd"/>
      <w:r w:rsidRPr="005A192E">
        <w:rPr>
          <w:rFonts w:ascii="Gill Sans MT" w:hAnsi="Gill Sans MT"/>
          <w:sz w:val="24"/>
          <w:szCs w:val="24"/>
        </w:rPr>
        <w:t xml:space="preserve"> of patients attending </w:t>
      </w:r>
      <w:r>
        <w:rPr>
          <w:rFonts w:ascii="Gill Sans MT" w:hAnsi="Gill Sans MT"/>
          <w:sz w:val="24"/>
          <w:szCs w:val="24"/>
        </w:rPr>
        <w:t>assessment</w:t>
      </w:r>
      <w:r w:rsidRPr="005A192E">
        <w:rPr>
          <w:rFonts w:ascii="Gill Sans MT" w:hAnsi="Gill Sans MT"/>
          <w:sz w:val="24"/>
          <w:szCs w:val="24"/>
        </w:rPr>
        <w:t xml:space="preserve"> session</w:t>
      </w:r>
    </w:p>
    <w:tbl>
      <w:tblPr>
        <w:tblStyle w:val="TableGrid"/>
        <w:tblW w:w="7372" w:type="dxa"/>
        <w:tblInd w:w="-147" w:type="dxa"/>
        <w:tblLook w:val="0480" w:firstRow="0" w:lastRow="0" w:firstColumn="1" w:lastColumn="0" w:noHBand="0" w:noVBand="1"/>
      </w:tblPr>
      <w:tblGrid>
        <w:gridCol w:w="2410"/>
        <w:gridCol w:w="1418"/>
        <w:gridCol w:w="1843"/>
        <w:gridCol w:w="1701"/>
      </w:tblGrid>
      <w:tr w:rsidR="00E3494D" w:rsidRPr="00E67F6D" w14:paraId="7F2C78FC" w14:textId="77777777" w:rsidTr="00737CC9">
        <w:tc>
          <w:tcPr>
            <w:tcW w:w="2410" w:type="dxa"/>
          </w:tcPr>
          <w:p w14:paraId="3CABCD97" w14:textId="77777777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5FAEBE7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3544" w:type="dxa"/>
            <w:gridSpan w:val="2"/>
          </w:tcPr>
          <w:p w14:paraId="6CFB4900" w14:textId="7B2C99F2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Assessment mode</w:t>
            </w:r>
          </w:p>
        </w:tc>
      </w:tr>
      <w:tr w:rsidR="00E3494D" w:rsidRPr="00E67F6D" w14:paraId="23E2128F" w14:textId="77777777" w:rsidTr="00737CC9">
        <w:tc>
          <w:tcPr>
            <w:tcW w:w="2410" w:type="dxa"/>
          </w:tcPr>
          <w:p w14:paraId="2038560F" w14:textId="77777777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4A36EC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All</w:t>
            </w:r>
          </w:p>
          <w:p w14:paraId="3629BB6D" w14:textId="5DB8DB11" w:rsidR="00E3494D" w:rsidRPr="00E67F6D" w:rsidRDefault="00737CC9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9114</w:t>
            </w:r>
          </w:p>
        </w:tc>
        <w:tc>
          <w:tcPr>
            <w:tcW w:w="1843" w:type="dxa"/>
          </w:tcPr>
          <w:p w14:paraId="7A080735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Face-to-face</w:t>
            </w:r>
          </w:p>
          <w:p w14:paraId="21096874" w14:textId="3B5DCACC" w:rsidR="00E3494D" w:rsidRPr="00E67F6D" w:rsidRDefault="00737CC9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1950</w:t>
            </w:r>
          </w:p>
        </w:tc>
        <w:tc>
          <w:tcPr>
            <w:tcW w:w="1701" w:type="dxa"/>
          </w:tcPr>
          <w:p w14:paraId="00F8E8B6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Telephone</w:t>
            </w:r>
          </w:p>
          <w:p w14:paraId="680434EE" w14:textId="0A94089B" w:rsidR="00E3494D" w:rsidRPr="00E67F6D" w:rsidRDefault="00737CC9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7164</w:t>
            </w:r>
          </w:p>
        </w:tc>
      </w:tr>
      <w:tr w:rsidR="00E3494D" w:rsidRPr="00E67F6D" w14:paraId="6CC08F6F" w14:textId="77777777" w:rsidTr="00737CC9">
        <w:tc>
          <w:tcPr>
            <w:tcW w:w="2410" w:type="dxa"/>
          </w:tcPr>
          <w:p w14:paraId="32EECD72" w14:textId="77777777" w:rsidR="00E3494D" w:rsidRPr="00552D75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t xml:space="preserve">Age at referral: </w:t>
            </w:r>
          </w:p>
          <w:p w14:paraId="0E4C4B8F" w14:textId="77777777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ean (SD</w:t>
            </w:r>
            <w:r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2F9936C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0AF0F8CA" w14:textId="77D58C42" w:rsidR="00F05F4E" w:rsidRPr="00E67F6D" w:rsidRDefault="00F05F4E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9.7 (15.43)</w:t>
            </w:r>
          </w:p>
        </w:tc>
        <w:tc>
          <w:tcPr>
            <w:tcW w:w="1843" w:type="dxa"/>
          </w:tcPr>
          <w:p w14:paraId="45DE5AEA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0A55C70" w14:textId="26F4B03B" w:rsidR="00F05F4E" w:rsidRPr="00E67F6D" w:rsidRDefault="00F05F4E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40.7 (16.24)</w:t>
            </w:r>
          </w:p>
        </w:tc>
        <w:tc>
          <w:tcPr>
            <w:tcW w:w="1701" w:type="dxa"/>
          </w:tcPr>
          <w:p w14:paraId="35C2D24F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77B78B6F" w14:textId="4532F253" w:rsidR="00F05F4E" w:rsidRPr="00E67F6D" w:rsidRDefault="00F05F4E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9.2 (15.04)</w:t>
            </w:r>
          </w:p>
        </w:tc>
      </w:tr>
      <w:tr w:rsidR="00E3494D" w:rsidRPr="00E67F6D" w14:paraId="5F7828F7" w14:textId="77777777" w:rsidTr="00737CC9">
        <w:tc>
          <w:tcPr>
            <w:tcW w:w="2410" w:type="dxa"/>
          </w:tcPr>
          <w:p w14:paraId="166333CE" w14:textId="77777777" w:rsidR="00E3494D" w:rsidRPr="00552D75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t>IMD:</w:t>
            </w:r>
          </w:p>
          <w:p w14:paraId="76C728E5" w14:textId="54C5B98D" w:rsidR="00E3494D" w:rsidRPr="00FC1F44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  <w:lang w:val="es-AR"/>
              </w:rPr>
            </w:pPr>
            <w:proofErr w:type="spellStart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>Quintile</w:t>
            </w:r>
            <w:proofErr w:type="spellEnd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1 </w:t>
            </w:r>
            <w:proofErr w:type="gramStart"/>
            <w:r w:rsidR="004C1804" w:rsidRPr="00FC1F44">
              <w:rPr>
                <w:rFonts w:ascii="Gill Sans MT" w:hAnsi="Gill Sans MT"/>
                <w:sz w:val="20"/>
                <w:szCs w:val="20"/>
                <w:lang w:val="es-AR"/>
              </w:rPr>
              <w:t>n(</w:t>
            </w:r>
            <w:proofErr w:type="gramEnd"/>
            <w:r w:rsidR="004C1804" w:rsidRPr="00FC1F44">
              <w:rPr>
                <w:rFonts w:ascii="Gill Sans MT" w:hAnsi="Gill Sans MT"/>
                <w:sz w:val="20"/>
                <w:szCs w:val="20"/>
                <w:lang w:val="es-AR"/>
              </w:rPr>
              <w:t>%)</w:t>
            </w:r>
          </w:p>
          <w:p w14:paraId="5178C8D5" w14:textId="76C4A6C1" w:rsidR="00E3494D" w:rsidRPr="00FC1F44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  <w:lang w:val="es-AR"/>
              </w:rPr>
            </w:pPr>
            <w:proofErr w:type="spellStart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>Quintile</w:t>
            </w:r>
            <w:proofErr w:type="spellEnd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2</w:t>
            </w:r>
            <w:r w:rsidR="004C1804"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</w:t>
            </w:r>
            <w:proofErr w:type="gramStart"/>
            <w:r w:rsidR="004C1804" w:rsidRPr="00FC1F44">
              <w:rPr>
                <w:rFonts w:ascii="Gill Sans MT" w:hAnsi="Gill Sans MT"/>
                <w:sz w:val="20"/>
                <w:szCs w:val="20"/>
                <w:lang w:val="es-AR"/>
              </w:rPr>
              <w:t>n(</w:t>
            </w:r>
            <w:proofErr w:type="gramEnd"/>
            <w:r w:rsidR="004C1804" w:rsidRPr="00FC1F44">
              <w:rPr>
                <w:rFonts w:ascii="Gill Sans MT" w:hAnsi="Gill Sans MT"/>
                <w:sz w:val="20"/>
                <w:szCs w:val="20"/>
                <w:lang w:val="es-AR"/>
              </w:rPr>
              <w:t>%)</w:t>
            </w:r>
          </w:p>
          <w:p w14:paraId="21BD8619" w14:textId="452C4E97" w:rsidR="00E3494D" w:rsidRPr="00FC1F44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  <w:lang w:val="es-AR"/>
              </w:rPr>
            </w:pPr>
            <w:proofErr w:type="spellStart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>Quintile</w:t>
            </w:r>
            <w:proofErr w:type="spellEnd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3</w:t>
            </w:r>
            <w:r w:rsidR="004C1804"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</w:t>
            </w:r>
            <w:proofErr w:type="gramStart"/>
            <w:r w:rsidR="004C1804" w:rsidRPr="00FC1F44">
              <w:rPr>
                <w:rFonts w:ascii="Gill Sans MT" w:hAnsi="Gill Sans MT"/>
                <w:sz w:val="20"/>
                <w:szCs w:val="20"/>
                <w:lang w:val="es-AR"/>
              </w:rPr>
              <w:t>n(</w:t>
            </w:r>
            <w:proofErr w:type="gramEnd"/>
            <w:r w:rsidR="004C1804" w:rsidRPr="00FC1F44">
              <w:rPr>
                <w:rFonts w:ascii="Gill Sans MT" w:hAnsi="Gill Sans MT"/>
                <w:sz w:val="20"/>
                <w:szCs w:val="20"/>
                <w:lang w:val="es-AR"/>
              </w:rPr>
              <w:t>%)</w:t>
            </w:r>
          </w:p>
          <w:p w14:paraId="7ECE2413" w14:textId="58E24E4B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Quintile 4</w:t>
            </w:r>
            <w:r w:rsidR="004C1804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gramStart"/>
            <w:r w:rsidR="004C1804">
              <w:rPr>
                <w:rFonts w:ascii="Gill Sans MT" w:hAnsi="Gill Sans MT"/>
                <w:sz w:val="20"/>
                <w:szCs w:val="20"/>
              </w:rPr>
              <w:t>n(</w:t>
            </w:r>
            <w:proofErr w:type="gramEnd"/>
            <w:r w:rsidR="004C1804">
              <w:rPr>
                <w:rFonts w:ascii="Gill Sans MT" w:hAnsi="Gill Sans MT"/>
                <w:sz w:val="20"/>
                <w:szCs w:val="20"/>
              </w:rPr>
              <w:t>%)</w:t>
            </w:r>
          </w:p>
          <w:p w14:paraId="454AF98B" w14:textId="62AC2088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 xml:space="preserve">Quintile 5 </w:t>
            </w:r>
            <w:proofErr w:type="gramStart"/>
            <w:r w:rsidR="004C1804">
              <w:rPr>
                <w:rFonts w:ascii="Gill Sans MT" w:hAnsi="Gill Sans MT"/>
                <w:sz w:val="20"/>
                <w:szCs w:val="20"/>
              </w:rPr>
              <w:t>n(</w:t>
            </w:r>
            <w:proofErr w:type="gramEnd"/>
            <w:r w:rsidR="004C1804">
              <w:rPr>
                <w:rFonts w:ascii="Gill Sans MT" w:hAnsi="Gill Sans MT"/>
                <w:sz w:val="20"/>
                <w:szCs w:val="20"/>
              </w:rPr>
              <w:t>%)</w:t>
            </w:r>
          </w:p>
          <w:p w14:paraId="68542116" w14:textId="77777777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14:paraId="3C578727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55A71A6" w14:textId="77777777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2926</w:t>
            </w:r>
          </w:p>
          <w:p w14:paraId="0B79513C" w14:textId="77777777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7436</w:t>
            </w:r>
          </w:p>
          <w:p w14:paraId="578509C2" w14:textId="77777777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6845</w:t>
            </w:r>
          </w:p>
          <w:p w14:paraId="7F520C4E" w14:textId="77777777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6058</w:t>
            </w:r>
          </w:p>
          <w:p w14:paraId="64A8BD39" w14:textId="77777777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5279</w:t>
            </w:r>
          </w:p>
          <w:p w14:paraId="0ED58158" w14:textId="3482DBFC" w:rsidR="0065676A" w:rsidRPr="00E67F6D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570</w:t>
            </w:r>
          </w:p>
        </w:tc>
        <w:tc>
          <w:tcPr>
            <w:tcW w:w="1843" w:type="dxa"/>
          </w:tcPr>
          <w:p w14:paraId="3A03319B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279F6AD6" w14:textId="0001C16C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4286 (33.2)</w:t>
            </w:r>
          </w:p>
          <w:p w14:paraId="382197E7" w14:textId="6D90BB84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260 (30.4)</w:t>
            </w:r>
          </w:p>
          <w:p w14:paraId="4B3480C4" w14:textId="096AB3A7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568</w:t>
            </w:r>
            <w:r w:rsidR="000B496A">
              <w:rPr>
                <w:rFonts w:ascii="Gill Sans MT" w:hAnsi="Gill Sans MT"/>
                <w:sz w:val="20"/>
                <w:szCs w:val="20"/>
              </w:rPr>
              <w:t xml:space="preserve"> (22.9)</w:t>
            </w:r>
          </w:p>
          <w:p w14:paraId="0D00C60E" w14:textId="16B1355E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717</w:t>
            </w:r>
            <w:r w:rsidR="000B496A">
              <w:rPr>
                <w:rFonts w:ascii="Gill Sans MT" w:hAnsi="Gill Sans MT"/>
                <w:sz w:val="20"/>
                <w:szCs w:val="20"/>
              </w:rPr>
              <w:t xml:space="preserve"> (28.3)</w:t>
            </w:r>
          </w:p>
          <w:p w14:paraId="7FF7C733" w14:textId="658AD346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762</w:t>
            </w:r>
            <w:r w:rsidR="000B496A">
              <w:rPr>
                <w:rFonts w:ascii="Gill Sans MT" w:hAnsi="Gill Sans MT"/>
                <w:sz w:val="20"/>
                <w:szCs w:val="20"/>
              </w:rPr>
              <w:t xml:space="preserve"> (33.4)</w:t>
            </w:r>
          </w:p>
          <w:p w14:paraId="279165F0" w14:textId="1B7B6FD0" w:rsidR="0065676A" w:rsidRPr="00E67F6D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57</w:t>
            </w:r>
          </w:p>
        </w:tc>
        <w:tc>
          <w:tcPr>
            <w:tcW w:w="1701" w:type="dxa"/>
          </w:tcPr>
          <w:p w14:paraId="045FAB03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45D7A8A" w14:textId="5A965CBE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8640 (66.8)</w:t>
            </w:r>
          </w:p>
          <w:p w14:paraId="1D1BC422" w14:textId="12FCB181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5176</w:t>
            </w:r>
            <w:r w:rsidR="000B496A">
              <w:rPr>
                <w:rFonts w:ascii="Gill Sans MT" w:hAnsi="Gill Sans MT"/>
                <w:sz w:val="20"/>
                <w:szCs w:val="20"/>
              </w:rPr>
              <w:t xml:space="preserve"> (69.6)</w:t>
            </w:r>
          </w:p>
          <w:p w14:paraId="3331F7E3" w14:textId="4B41999F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5277</w:t>
            </w:r>
            <w:r w:rsidR="000B496A">
              <w:rPr>
                <w:rFonts w:ascii="Gill Sans MT" w:hAnsi="Gill Sans MT"/>
                <w:sz w:val="20"/>
                <w:szCs w:val="20"/>
              </w:rPr>
              <w:t xml:space="preserve"> (77.1)</w:t>
            </w:r>
          </w:p>
          <w:p w14:paraId="05F41B83" w14:textId="6C6B3054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4341</w:t>
            </w:r>
            <w:r w:rsidR="000B496A">
              <w:rPr>
                <w:rFonts w:ascii="Gill Sans MT" w:hAnsi="Gill Sans MT"/>
                <w:sz w:val="20"/>
                <w:szCs w:val="20"/>
              </w:rPr>
              <w:t>(71.7)</w:t>
            </w:r>
          </w:p>
          <w:p w14:paraId="76BB1227" w14:textId="7818DF63" w:rsidR="0065676A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517</w:t>
            </w:r>
            <w:r w:rsidR="000B496A">
              <w:rPr>
                <w:rFonts w:ascii="Gill Sans MT" w:hAnsi="Gill Sans MT"/>
                <w:sz w:val="20"/>
                <w:szCs w:val="20"/>
              </w:rPr>
              <w:t xml:space="preserve"> (66.6)</w:t>
            </w:r>
          </w:p>
          <w:p w14:paraId="1030A382" w14:textId="6BE7EE8F" w:rsidR="0065676A" w:rsidRPr="00E67F6D" w:rsidRDefault="0065676A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13</w:t>
            </w:r>
          </w:p>
        </w:tc>
      </w:tr>
      <w:tr w:rsidR="00E3494D" w:rsidRPr="00E67F6D" w14:paraId="4FB80492" w14:textId="77777777" w:rsidTr="00737CC9">
        <w:tc>
          <w:tcPr>
            <w:tcW w:w="2410" w:type="dxa"/>
          </w:tcPr>
          <w:p w14:paraId="1FC87010" w14:textId="77777777" w:rsidR="00E3494D" w:rsidRPr="00552D75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t>Referral source:</w:t>
            </w:r>
          </w:p>
          <w:p w14:paraId="677FD19A" w14:textId="482E5D64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Self</w:t>
            </w:r>
            <w:r w:rsidR="0065676A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gramStart"/>
            <w:r w:rsidR="0065676A">
              <w:rPr>
                <w:rFonts w:ascii="Gill Sans MT" w:hAnsi="Gill Sans MT"/>
                <w:sz w:val="20"/>
                <w:szCs w:val="20"/>
              </w:rPr>
              <w:t>n(</w:t>
            </w:r>
            <w:proofErr w:type="gramEnd"/>
            <w:r w:rsidR="0065676A">
              <w:rPr>
                <w:rFonts w:ascii="Gill Sans MT" w:hAnsi="Gill Sans MT"/>
                <w:sz w:val="20"/>
                <w:szCs w:val="20"/>
              </w:rPr>
              <w:t>%)</w:t>
            </w:r>
          </w:p>
          <w:p w14:paraId="2D98FF33" w14:textId="0C65BEAA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Other</w:t>
            </w:r>
            <w:r w:rsidR="0065676A">
              <w:rPr>
                <w:rFonts w:ascii="Gill Sans MT" w:hAnsi="Gill Sans MT"/>
                <w:sz w:val="20"/>
                <w:szCs w:val="20"/>
              </w:rPr>
              <w:t xml:space="preserve"> </w:t>
            </w:r>
            <w:proofErr w:type="gramStart"/>
            <w:r w:rsidR="0065676A">
              <w:rPr>
                <w:rFonts w:ascii="Gill Sans MT" w:hAnsi="Gill Sans MT"/>
                <w:sz w:val="20"/>
                <w:szCs w:val="20"/>
              </w:rPr>
              <w:t>n(</w:t>
            </w:r>
            <w:proofErr w:type="gramEnd"/>
            <w:r w:rsidR="0065676A">
              <w:rPr>
                <w:rFonts w:ascii="Gill Sans MT" w:hAnsi="Gill Sans MT"/>
                <w:sz w:val="20"/>
                <w:szCs w:val="20"/>
              </w:rPr>
              <w:t>%)</w:t>
            </w:r>
          </w:p>
          <w:p w14:paraId="618323D6" w14:textId="77777777" w:rsidR="00E3494D" w:rsidRPr="00E67F6D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14:paraId="7F02C08D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D768D02" w14:textId="788CD732" w:rsidR="00E3494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4298</w:t>
            </w:r>
          </w:p>
          <w:p w14:paraId="3AD57C37" w14:textId="3B8F3E49" w:rsidR="008A68E4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3936</w:t>
            </w:r>
          </w:p>
          <w:p w14:paraId="0450E15D" w14:textId="3487800E" w:rsidR="008A68E4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880</w:t>
            </w:r>
          </w:p>
        </w:tc>
        <w:tc>
          <w:tcPr>
            <w:tcW w:w="1843" w:type="dxa"/>
          </w:tcPr>
          <w:p w14:paraId="2DE254B9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ED90FED" w14:textId="48B1FE80" w:rsidR="00E3494D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900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 xml:space="preserve"> (</w:t>
            </w:r>
            <w:r w:rsidR="0065676A">
              <w:rPr>
                <w:rFonts w:ascii="Gill Sans MT" w:hAnsi="Gill Sans MT"/>
                <w:sz w:val="20"/>
                <w:szCs w:val="20"/>
              </w:rPr>
              <w:t>16.1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4844E551" w14:textId="4635F029" w:rsidR="00E3494D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7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>661 (</w:t>
            </w:r>
            <w:r w:rsidR="0065676A">
              <w:rPr>
                <w:rFonts w:ascii="Gill Sans MT" w:hAnsi="Gill Sans MT"/>
                <w:sz w:val="20"/>
                <w:szCs w:val="20"/>
              </w:rPr>
              <w:t>55.0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161E35B0" w14:textId="17914FB4" w:rsidR="00E3494D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89</w:t>
            </w:r>
          </w:p>
        </w:tc>
        <w:tc>
          <w:tcPr>
            <w:tcW w:w="1701" w:type="dxa"/>
          </w:tcPr>
          <w:p w14:paraId="1FFE4B93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79A60770" w14:textId="36219EE8" w:rsidR="00E3494D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0398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 xml:space="preserve"> (</w:t>
            </w:r>
            <w:r w:rsidR="0065676A">
              <w:rPr>
                <w:rFonts w:ascii="Gill Sans MT" w:hAnsi="Gill Sans MT"/>
                <w:sz w:val="20"/>
                <w:szCs w:val="20"/>
              </w:rPr>
              <w:t>83.9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71784700" w14:textId="3D4EC170" w:rsidR="00E3494D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6275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 xml:space="preserve"> (</w:t>
            </w:r>
            <w:r w:rsidR="0065676A">
              <w:rPr>
                <w:rFonts w:ascii="Gill Sans MT" w:hAnsi="Gill Sans MT"/>
                <w:sz w:val="20"/>
                <w:szCs w:val="20"/>
              </w:rPr>
              <w:t>45.0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2E48B9D2" w14:textId="2938EFF1" w:rsidR="00E3494D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491</w:t>
            </w:r>
          </w:p>
        </w:tc>
      </w:tr>
      <w:tr w:rsidR="00E3494D" w:rsidRPr="00E67F6D" w14:paraId="4E3E0E7A" w14:textId="77777777" w:rsidTr="00737CC9">
        <w:tc>
          <w:tcPr>
            <w:tcW w:w="2410" w:type="dxa"/>
          </w:tcPr>
          <w:p w14:paraId="61942237" w14:textId="77777777" w:rsidR="00E3494D" w:rsidRPr="00552D75" w:rsidRDefault="00E3494D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t>Waiting time in days</w:t>
            </w:r>
          </w:p>
          <w:p w14:paraId="0AF17545" w14:textId="77777777" w:rsidR="00E3494D" w:rsidRDefault="00E3494D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Referral to Assessment. Mean (SD)</w:t>
            </w:r>
          </w:p>
          <w:p w14:paraId="6C2C9102" w14:textId="77777777" w:rsidR="00E3494D" w:rsidRDefault="00E3494D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  <w:p w14:paraId="70B20742" w14:textId="77777777" w:rsidR="004C1804" w:rsidRDefault="004C1804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  <w:p w14:paraId="04C3FBBB" w14:textId="604C785A" w:rsidR="00E3494D" w:rsidRPr="00E67F6D" w:rsidRDefault="00E3494D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issing</w:t>
            </w:r>
          </w:p>
          <w:p w14:paraId="2CDD0F66" w14:textId="10680BBF" w:rsidR="00E3494D" w:rsidRPr="00E67F6D" w:rsidRDefault="00E3494D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F23E0F0" w14:textId="6E790544" w:rsidR="00737CC9" w:rsidRDefault="00737CC9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3817C9B" w14:textId="77777777" w:rsidR="004C1804" w:rsidRDefault="004C180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B7F98C2" w14:textId="0068E763" w:rsidR="00E3494D" w:rsidRPr="00E67F6D" w:rsidRDefault="00737CC9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3.9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 xml:space="preserve"> (</w:t>
            </w:r>
            <w:r>
              <w:rPr>
                <w:rFonts w:ascii="Gill Sans MT" w:hAnsi="Gill Sans MT"/>
                <w:sz w:val="20"/>
                <w:szCs w:val="20"/>
              </w:rPr>
              <w:t>14.66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29142165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A140147" w14:textId="2F6C753E" w:rsidR="00E3494D" w:rsidRPr="00E67F6D" w:rsidRDefault="00737CC9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0C81BC70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02BA8B12" w14:textId="77777777" w:rsidR="004C1804" w:rsidRDefault="004C180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6381E22" w14:textId="299636A1" w:rsidR="00E3494D" w:rsidRDefault="00737CC9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 xml:space="preserve">20.3 </w:t>
            </w:r>
            <w:r w:rsidR="008A68E4">
              <w:rPr>
                <w:rFonts w:ascii="Gill Sans MT" w:hAnsi="Gill Sans MT"/>
                <w:sz w:val="20"/>
                <w:szCs w:val="20"/>
              </w:rPr>
              <w:t>(17.91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77083DD2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2A483E5" w14:textId="123891D6" w:rsidR="008A68E4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0C64C28F" w14:textId="77777777" w:rsidR="00E3494D" w:rsidRPr="00E67F6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8C8F42F" w14:textId="77777777" w:rsidR="004C1804" w:rsidRDefault="004C180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415B263" w14:textId="4975D714" w:rsidR="00E3494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1.1</w:t>
            </w:r>
            <w:r w:rsidR="00737CC9">
              <w:rPr>
                <w:rFonts w:ascii="Gill Sans MT" w:hAnsi="Gill Sans MT"/>
                <w:sz w:val="20"/>
                <w:szCs w:val="20"/>
              </w:rPr>
              <w:t xml:space="preserve"> </w:t>
            </w:r>
            <w:r>
              <w:rPr>
                <w:rFonts w:ascii="Gill Sans MT" w:hAnsi="Gill Sans MT"/>
                <w:sz w:val="20"/>
                <w:szCs w:val="20"/>
              </w:rPr>
              <w:t>(11.93</w:t>
            </w:r>
            <w:r w:rsidR="00E3494D"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1CA12B9D" w14:textId="77777777" w:rsidR="00E3494D" w:rsidRDefault="00E3494D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B09BC2F" w14:textId="6E12DEFA" w:rsidR="008A68E4" w:rsidRPr="00E67F6D" w:rsidRDefault="008A68E4" w:rsidP="00737CC9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7</w:t>
            </w:r>
          </w:p>
        </w:tc>
      </w:tr>
    </w:tbl>
    <w:p w14:paraId="530C7BFF" w14:textId="0E27AD35" w:rsidR="00FE489A" w:rsidRDefault="00FE489A" w:rsidP="00E67F6D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232C8AD8" w14:textId="7ED749F8" w:rsidR="00E3494D" w:rsidRDefault="00E3494D" w:rsidP="00E67F6D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243DB691" w14:textId="77777777" w:rsidR="00E3494D" w:rsidRPr="00E67F6D" w:rsidRDefault="00E3494D" w:rsidP="00E67F6D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728210B0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2A9DB425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59B76C22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0DD1369C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6A8C2A5F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749FEB35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01471005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52FF2492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00DB2020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5AD846CA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1E881F53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47BA7A78" w14:textId="77777777" w:rsidR="004B3189" w:rsidRDefault="004B3189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20FDBAFB" w14:textId="7D7883AD" w:rsidR="00FE489A" w:rsidRPr="005A192E" w:rsidRDefault="005A192E" w:rsidP="00552D75">
      <w:pPr>
        <w:spacing w:after="0" w:line="360" w:lineRule="auto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lastRenderedPageBreak/>
        <w:t>Table</w:t>
      </w:r>
      <w:r w:rsidR="00FC1F44" w:rsidRPr="00167C11">
        <w:rPr>
          <w:rFonts w:ascii="Gill Sans MT" w:hAnsi="Gill Sans MT"/>
          <w:b/>
          <w:sz w:val="24"/>
          <w:szCs w:val="24"/>
        </w:rPr>
        <w:t xml:space="preserve"> 2.</w:t>
      </w:r>
      <w:r w:rsidR="00FE489A" w:rsidRPr="005A192E">
        <w:rPr>
          <w:rFonts w:ascii="Gill Sans MT" w:hAnsi="Gill Sans MT"/>
          <w:sz w:val="24"/>
          <w:szCs w:val="24"/>
        </w:rPr>
        <w:t xml:space="preserve"> </w:t>
      </w:r>
      <w:proofErr w:type="spellStart"/>
      <w:r w:rsidR="00FE489A" w:rsidRPr="005A192E">
        <w:rPr>
          <w:rFonts w:ascii="Gill Sans MT" w:hAnsi="Gill Sans MT"/>
          <w:sz w:val="24"/>
          <w:szCs w:val="24"/>
        </w:rPr>
        <w:t>Descriptives</w:t>
      </w:r>
      <w:proofErr w:type="spellEnd"/>
      <w:r w:rsidR="00FE489A" w:rsidRPr="005A192E">
        <w:rPr>
          <w:rFonts w:ascii="Gill Sans MT" w:hAnsi="Gill Sans MT"/>
          <w:sz w:val="24"/>
          <w:szCs w:val="24"/>
        </w:rPr>
        <w:t xml:space="preserve"> of patients </w:t>
      </w:r>
      <w:r w:rsidR="00651A30">
        <w:rPr>
          <w:rFonts w:ascii="Gill Sans MT" w:hAnsi="Gill Sans MT"/>
          <w:sz w:val="24"/>
          <w:szCs w:val="24"/>
        </w:rPr>
        <w:t>offered</w:t>
      </w:r>
      <w:r w:rsidR="00FE489A" w:rsidRPr="005A192E">
        <w:rPr>
          <w:rFonts w:ascii="Gill Sans MT" w:hAnsi="Gill Sans MT"/>
          <w:sz w:val="24"/>
          <w:szCs w:val="24"/>
        </w:rPr>
        <w:t xml:space="preserve"> the </w:t>
      </w:r>
      <w:r w:rsidR="00552D75" w:rsidRPr="005A192E">
        <w:rPr>
          <w:rFonts w:ascii="Gill Sans MT" w:hAnsi="Gill Sans MT"/>
          <w:sz w:val="24"/>
          <w:szCs w:val="24"/>
        </w:rPr>
        <w:t xml:space="preserve">first </w:t>
      </w:r>
      <w:r w:rsidR="00FE489A" w:rsidRPr="005A192E">
        <w:rPr>
          <w:rFonts w:ascii="Gill Sans MT" w:hAnsi="Gill Sans MT"/>
          <w:sz w:val="24"/>
          <w:szCs w:val="24"/>
        </w:rPr>
        <w:t xml:space="preserve">treatment </w:t>
      </w:r>
      <w:r w:rsidR="00552D75" w:rsidRPr="005A192E">
        <w:rPr>
          <w:rFonts w:ascii="Gill Sans MT" w:hAnsi="Gill Sans MT"/>
          <w:sz w:val="24"/>
          <w:szCs w:val="24"/>
        </w:rPr>
        <w:t>session</w:t>
      </w:r>
    </w:p>
    <w:tbl>
      <w:tblPr>
        <w:tblStyle w:val="TableGrid"/>
        <w:tblW w:w="9214" w:type="dxa"/>
        <w:tblInd w:w="-147" w:type="dxa"/>
        <w:tblLook w:val="0480" w:firstRow="0" w:lastRow="0" w:firstColumn="1" w:lastColumn="0" w:noHBand="0" w:noVBand="1"/>
      </w:tblPr>
      <w:tblGrid>
        <w:gridCol w:w="2694"/>
        <w:gridCol w:w="992"/>
        <w:gridCol w:w="1382"/>
        <w:gridCol w:w="1382"/>
        <w:gridCol w:w="1382"/>
        <w:gridCol w:w="1382"/>
      </w:tblGrid>
      <w:tr w:rsidR="00552D75" w:rsidRPr="00E67F6D" w14:paraId="7A716AEA" w14:textId="77777777" w:rsidTr="00D154FC">
        <w:tc>
          <w:tcPr>
            <w:tcW w:w="2694" w:type="dxa"/>
          </w:tcPr>
          <w:p w14:paraId="40FB04C1" w14:textId="77777777" w:rsidR="00552D75" w:rsidRPr="00E67F6D" w:rsidRDefault="00552D75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F22438" w14:textId="77777777" w:rsidR="00552D75" w:rsidRPr="00E67F6D" w:rsidRDefault="00552D75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5528" w:type="dxa"/>
            <w:gridSpan w:val="4"/>
          </w:tcPr>
          <w:p w14:paraId="69B5B1C3" w14:textId="69189B57" w:rsidR="00552D75" w:rsidRPr="00E67F6D" w:rsidRDefault="00552D75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ode of treatment session</w:t>
            </w:r>
          </w:p>
        </w:tc>
      </w:tr>
      <w:tr w:rsidR="000253A5" w:rsidRPr="00E67F6D" w14:paraId="1B2998EB" w14:textId="77777777" w:rsidTr="00D154FC">
        <w:tc>
          <w:tcPr>
            <w:tcW w:w="2694" w:type="dxa"/>
          </w:tcPr>
          <w:p w14:paraId="6C1F947B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902E18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All</w:t>
            </w:r>
          </w:p>
          <w:p w14:paraId="4045087D" w14:textId="1507BE75" w:rsidR="00FE489A" w:rsidRPr="00C27D9C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  <w:vertAlign w:val="superscript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3732</w:t>
            </w:r>
            <w:r w:rsidR="00C27D9C">
              <w:rPr>
                <w:rFonts w:ascii="Gill Sans MT" w:hAnsi="Gill Sans MT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82" w:type="dxa"/>
          </w:tcPr>
          <w:p w14:paraId="33637EF9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Face-to-face</w:t>
            </w:r>
          </w:p>
          <w:p w14:paraId="0B0AEEF3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102</w:t>
            </w:r>
          </w:p>
        </w:tc>
        <w:tc>
          <w:tcPr>
            <w:tcW w:w="1382" w:type="dxa"/>
          </w:tcPr>
          <w:p w14:paraId="3D7DA79C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Telephone</w:t>
            </w:r>
          </w:p>
          <w:p w14:paraId="1893E284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444</w:t>
            </w:r>
          </w:p>
        </w:tc>
        <w:tc>
          <w:tcPr>
            <w:tcW w:w="1382" w:type="dxa"/>
          </w:tcPr>
          <w:p w14:paraId="7C65A96E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Email</w:t>
            </w:r>
          </w:p>
          <w:p w14:paraId="6321EC1A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101</w:t>
            </w:r>
          </w:p>
        </w:tc>
        <w:tc>
          <w:tcPr>
            <w:tcW w:w="1382" w:type="dxa"/>
          </w:tcPr>
          <w:p w14:paraId="276B872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Group</w:t>
            </w:r>
          </w:p>
          <w:p w14:paraId="632B9CC2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085</w:t>
            </w:r>
          </w:p>
        </w:tc>
      </w:tr>
      <w:tr w:rsidR="000253A5" w:rsidRPr="00E67F6D" w14:paraId="5C0B39BD" w14:textId="77777777" w:rsidTr="00D154FC">
        <w:tc>
          <w:tcPr>
            <w:tcW w:w="2694" w:type="dxa"/>
          </w:tcPr>
          <w:p w14:paraId="25DC2C11" w14:textId="77777777" w:rsidR="00FE489A" w:rsidRPr="00552D75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t xml:space="preserve">Age at referral: </w:t>
            </w:r>
          </w:p>
          <w:p w14:paraId="0A93409A" w14:textId="24687177" w:rsidR="00FE489A" w:rsidRPr="00E67F6D" w:rsidRDefault="00552D75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ean (SD</w:t>
            </w:r>
            <w:r w:rsidR="00FE489A"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6CD60ECA" w14:textId="77777777" w:rsidR="00AB1E31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 xml:space="preserve">39.9 </w:t>
            </w:r>
          </w:p>
          <w:p w14:paraId="4E21FECE" w14:textId="48D9F698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5.52)</w:t>
            </w:r>
          </w:p>
        </w:tc>
        <w:tc>
          <w:tcPr>
            <w:tcW w:w="1382" w:type="dxa"/>
          </w:tcPr>
          <w:p w14:paraId="0938FAC8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9.9</w:t>
            </w:r>
          </w:p>
          <w:p w14:paraId="69F98B3E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5.38)</w:t>
            </w:r>
          </w:p>
        </w:tc>
        <w:tc>
          <w:tcPr>
            <w:tcW w:w="1382" w:type="dxa"/>
          </w:tcPr>
          <w:p w14:paraId="255FB965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1.1</w:t>
            </w:r>
          </w:p>
          <w:p w14:paraId="6458126F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6.24)</w:t>
            </w:r>
          </w:p>
        </w:tc>
        <w:tc>
          <w:tcPr>
            <w:tcW w:w="1382" w:type="dxa"/>
          </w:tcPr>
          <w:p w14:paraId="21C815C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7.3</w:t>
            </w:r>
          </w:p>
          <w:p w14:paraId="13F73008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3.80)</w:t>
            </w:r>
          </w:p>
        </w:tc>
        <w:tc>
          <w:tcPr>
            <w:tcW w:w="1382" w:type="dxa"/>
          </w:tcPr>
          <w:p w14:paraId="0CFA6F1D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1.2</w:t>
            </w:r>
          </w:p>
          <w:p w14:paraId="7E855498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5.75)</w:t>
            </w:r>
          </w:p>
        </w:tc>
      </w:tr>
      <w:tr w:rsidR="000253A5" w:rsidRPr="00E67F6D" w14:paraId="5B8E4A74" w14:textId="77777777" w:rsidTr="00D154FC">
        <w:tc>
          <w:tcPr>
            <w:tcW w:w="2694" w:type="dxa"/>
          </w:tcPr>
          <w:p w14:paraId="35B2DE81" w14:textId="77777777" w:rsidR="00FE489A" w:rsidRPr="00552D75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t xml:space="preserve">Gender: </w:t>
            </w:r>
          </w:p>
          <w:p w14:paraId="2A0EC259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Female</w:t>
            </w:r>
          </w:p>
          <w:p w14:paraId="13428EC0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Male</w:t>
            </w:r>
          </w:p>
          <w:p w14:paraId="7B6B1AFC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Missing</w:t>
            </w:r>
          </w:p>
        </w:tc>
        <w:tc>
          <w:tcPr>
            <w:tcW w:w="992" w:type="dxa"/>
          </w:tcPr>
          <w:p w14:paraId="56F74170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6964452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8690</w:t>
            </w:r>
          </w:p>
          <w:p w14:paraId="2DC7E770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007</w:t>
            </w:r>
          </w:p>
          <w:p w14:paraId="690691DF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5</w:t>
            </w:r>
          </w:p>
        </w:tc>
        <w:tc>
          <w:tcPr>
            <w:tcW w:w="1382" w:type="dxa"/>
          </w:tcPr>
          <w:p w14:paraId="3C16FE37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9235487" w14:textId="233369EE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484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51.6)</w:t>
            </w:r>
          </w:p>
          <w:p w14:paraId="3B6EA2FF" w14:textId="79A28493" w:rsidR="00FE489A" w:rsidRPr="00E67F6D" w:rsidRDefault="0015238E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598 (51.9)</w:t>
            </w:r>
          </w:p>
          <w:p w14:paraId="1E6FF651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0</w:t>
            </w:r>
          </w:p>
        </w:tc>
        <w:tc>
          <w:tcPr>
            <w:tcW w:w="1382" w:type="dxa"/>
          </w:tcPr>
          <w:p w14:paraId="4849478F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E4B1363" w14:textId="2E5717B5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562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8.0)</w:t>
            </w:r>
          </w:p>
          <w:p w14:paraId="6133A005" w14:textId="3DD0D2D4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877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7.5)</w:t>
            </w:r>
          </w:p>
          <w:p w14:paraId="148EBE9B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</w:t>
            </w:r>
          </w:p>
        </w:tc>
        <w:tc>
          <w:tcPr>
            <w:tcW w:w="1382" w:type="dxa"/>
          </w:tcPr>
          <w:p w14:paraId="4332EB2B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374A691" w14:textId="291FA7DF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360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5.7)</w:t>
            </w:r>
          </w:p>
          <w:p w14:paraId="7D26C943" w14:textId="43D4280E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39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4.8)</w:t>
            </w:r>
          </w:p>
          <w:p w14:paraId="5403FF35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</w:t>
            </w:r>
          </w:p>
        </w:tc>
        <w:tc>
          <w:tcPr>
            <w:tcW w:w="1382" w:type="dxa"/>
          </w:tcPr>
          <w:p w14:paraId="3862757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44013B8" w14:textId="1077E311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284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4.8)</w:t>
            </w:r>
          </w:p>
          <w:p w14:paraId="19413F01" w14:textId="550F0F31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93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5.8)</w:t>
            </w:r>
          </w:p>
          <w:p w14:paraId="771AD5F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8</w:t>
            </w:r>
          </w:p>
        </w:tc>
      </w:tr>
      <w:tr w:rsidR="000253A5" w:rsidRPr="00E67F6D" w14:paraId="0AF234FE" w14:textId="77777777" w:rsidTr="00D154FC">
        <w:tc>
          <w:tcPr>
            <w:tcW w:w="2694" w:type="dxa"/>
          </w:tcPr>
          <w:p w14:paraId="7CCB1E20" w14:textId="77777777" w:rsidR="00FE489A" w:rsidRPr="00552D75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t>Ethnicity:</w:t>
            </w:r>
          </w:p>
          <w:p w14:paraId="174FB799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White</w:t>
            </w:r>
          </w:p>
          <w:p w14:paraId="684339BA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Mixed Ethnicity</w:t>
            </w:r>
          </w:p>
          <w:p w14:paraId="760A89E8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Asian</w:t>
            </w:r>
          </w:p>
          <w:p w14:paraId="0D59745B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Black</w:t>
            </w:r>
          </w:p>
          <w:p w14:paraId="3BD19044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Other ethnicity</w:t>
            </w:r>
          </w:p>
          <w:p w14:paraId="719845EF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Missing</w:t>
            </w:r>
          </w:p>
        </w:tc>
        <w:tc>
          <w:tcPr>
            <w:tcW w:w="992" w:type="dxa"/>
          </w:tcPr>
          <w:p w14:paraId="79BFDBBB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05D8327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2012</w:t>
            </w:r>
          </w:p>
          <w:p w14:paraId="2E7D5080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45</w:t>
            </w:r>
          </w:p>
          <w:p w14:paraId="18861678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77</w:t>
            </w:r>
          </w:p>
          <w:p w14:paraId="6B18B682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54</w:t>
            </w:r>
          </w:p>
          <w:p w14:paraId="2E1E8CEB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37</w:t>
            </w:r>
          </w:p>
          <w:p w14:paraId="6510D83A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07</w:t>
            </w:r>
          </w:p>
        </w:tc>
        <w:tc>
          <w:tcPr>
            <w:tcW w:w="1382" w:type="dxa"/>
          </w:tcPr>
          <w:p w14:paraId="5244268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B85D8E4" w14:textId="5822DEE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6115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50.9)</w:t>
            </w:r>
          </w:p>
          <w:p w14:paraId="78DE54E1" w14:textId="661382E2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23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50.2)</w:t>
            </w:r>
          </w:p>
          <w:p w14:paraId="046B2278" w14:textId="64E389AC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13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66.0)</w:t>
            </w:r>
          </w:p>
          <w:p w14:paraId="1D160A45" w14:textId="241A4FA4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0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45.5)</w:t>
            </w:r>
          </w:p>
          <w:p w14:paraId="7194C724" w14:textId="0E1713B3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8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56.9)</w:t>
            </w:r>
          </w:p>
          <w:p w14:paraId="73A89441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03</w:t>
            </w:r>
          </w:p>
        </w:tc>
        <w:tc>
          <w:tcPr>
            <w:tcW w:w="1382" w:type="dxa"/>
          </w:tcPr>
          <w:p w14:paraId="254C7C46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02484A3F" w14:textId="7327FE5F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127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7.7)</w:t>
            </w:r>
          </w:p>
          <w:p w14:paraId="2A550AEF" w14:textId="6C9E146E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7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23.3)</w:t>
            </w:r>
          </w:p>
          <w:p w14:paraId="1B914793" w14:textId="270EA53B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33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7.1)</w:t>
            </w:r>
          </w:p>
          <w:p w14:paraId="2F73873A" w14:textId="4338DBA5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3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21.4)</w:t>
            </w:r>
          </w:p>
          <w:p w14:paraId="7E179814" w14:textId="67E92D93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6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9.0)</w:t>
            </w:r>
          </w:p>
          <w:p w14:paraId="6A32399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68</w:t>
            </w:r>
          </w:p>
        </w:tc>
        <w:tc>
          <w:tcPr>
            <w:tcW w:w="1382" w:type="dxa"/>
          </w:tcPr>
          <w:p w14:paraId="23D744B9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47426E8" w14:textId="1AFC41DA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921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6.0)</w:t>
            </w:r>
          </w:p>
          <w:p w14:paraId="47054083" w14:textId="55F7AF9C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3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3.5)</w:t>
            </w:r>
          </w:p>
          <w:p w14:paraId="2F88BE34" w14:textId="59F5E78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6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5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>.9)</w:t>
            </w:r>
          </w:p>
          <w:p w14:paraId="2BF597D9" w14:textId="28288D05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1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3.6)</w:t>
            </w:r>
          </w:p>
          <w:p w14:paraId="07CF3A33" w14:textId="502E516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8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5.8)</w:t>
            </w:r>
          </w:p>
          <w:p w14:paraId="33F86C41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2</w:t>
            </w:r>
          </w:p>
        </w:tc>
        <w:tc>
          <w:tcPr>
            <w:tcW w:w="1382" w:type="dxa"/>
          </w:tcPr>
          <w:p w14:paraId="5C5DB627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221ED62" w14:textId="25BEDED3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849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5.4)</w:t>
            </w:r>
          </w:p>
          <w:p w14:paraId="3A9C7BB4" w14:textId="16EEC590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2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3.1)</w:t>
            </w:r>
          </w:p>
          <w:p w14:paraId="20427D96" w14:textId="59F0F19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85</w:t>
            </w:r>
            <w:r w:rsidR="0015238E" w:rsidRPr="00E67F6D">
              <w:rPr>
                <w:rFonts w:ascii="Gill Sans MT" w:hAnsi="Gill Sans MT"/>
                <w:sz w:val="20"/>
                <w:szCs w:val="20"/>
              </w:rPr>
              <w:t xml:space="preserve"> (10.9)</w:t>
            </w:r>
          </w:p>
          <w:p w14:paraId="31D8AB20" w14:textId="4A692ED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0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9.5)</w:t>
            </w:r>
          </w:p>
          <w:p w14:paraId="6029B6FA" w14:textId="053E134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5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8.2)</w:t>
            </w:r>
          </w:p>
          <w:p w14:paraId="3B5D722E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64</w:t>
            </w:r>
          </w:p>
        </w:tc>
      </w:tr>
      <w:tr w:rsidR="00D154FC" w:rsidRPr="00E67F6D" w14:paraId="24427C48" w14:textId="77777777" w:rsidTr="00D154FC">
        <w:tc>
          <w:tcPr>
            <w:tcW w:w="2694" w:type="dxa"/>
          </w:tcPr>
          <w:p w14:paraId="0926BE8B" w14:textId="77777777" w:rsidR="00D154FC" w:rsidRDefault="00D154FC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>
              <w:rPr>
                <w:rFonts w:ascii="Gill Sans MT" w:hAnsi="Gill Sans MT"/>
                <w:b/>
                <w:sz w:val="20"/>
                <w:szCs w:val="20"/>
              </w:rPr>
              <w:t>Employment status:</w:t>
            </w:r>
          </w:p>
          <w:p w14:paraId="7DB0F3F9" w14:textId="77777777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>Employed</w:t>
            </w:r>
          </w:p>
          <w:p w14:paraId="088C981D" w14:textId="631A7B11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>Unemployed</w:t>
            </w:r>
            <w:r w:rsidR="00F53D71">
              <w:rPr>
                <w:rFonts w:ascii="Gill Sans MT" w:hAnsi="Gill Sans MT"/>
                <w:sz w:val="20"/>
                <w:szCs w:val="20"/>
              </w:rPr>
              <w:t>, seeking work &amp;</w:t>
            </w:r>
            <w:r>
              <w:rPr>
                <w:rFonts w:ascii="Gill Sans MT" w:hAnsi="Gill Sans MT"/>
                <w:sz w:val="20"/>
                <w:szCs w:val="20"/>
              </w:rPr>
              <w:t xml:space="preserve"> receiving benefits</w:t>
            </w:r>
          </w:p>
          <w:p w14:paraId="14B43F5E" w14:textId="77777777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>Student</w:t>
            </w:r>
          </w:p>
          <w:p w14:paraId="61EFC0C7" w14:textId="77777777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>Long-term sickness</w:t>
            </w:r>
          </w:p>
          <w:p w14:paraId="45C38502" w14:textId="77777777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>Homemaker</w:t>
            </w:r>
          </w:p>
          <w:p w14:paraId="78D27B16" w14:textId="6B9C3C58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 xml:space="preserve">Not working, </w:t>
            </w:r>
            <w:r w:rsidR="00F53D71">
              <w:rPr>
                <w:rFonts w:ascii="Gill Sans MT" w:hAnsi="Gill Sans MT"/>
                <w:sz w:val="20"/>
                <w:szCs w:val="20"/>
              </w:rPr>
              <w:t>n</w:t>
            </w:r>
            <w:r w:rsidRPr="00D154FC">
              <w:rPr>
                <w:rFonts w:ascii="Gill Sans MT" w:hAnsi="Gill Sans MT"/>
                <w:sz w:val="20"/>
                <w:szCs w:val="20"/>
              </w:rPr>
              <w:t>ot S</w:t>
            </w:r>
            <w:r>
              <w:rPr>
                <w:rFonts w:ascii="Gill Sans MT" w:hAnsi="Gill Sans MT"/>
                <w:sz w:val="20"/>
                <w:szCs w:val="20"/>
              </w:rPr>
              <w:t xml:space="preserve">eeking work or receiving benefits </w:t>
            </w:r>
          </w:p>
          <w:p w14:paraId="3DC8E145" w14:textId="77777777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>Unpaid Voluntary work</w:t>
            </w:r>
          </w:p>
          <w:p w14:paraId="5E76EBA8" w14:textId="77777777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>Retired</w:t>
            </w:r>
          </w:p>
          <w:p w14:paraId="6BE545F6" w14:textId="6AB1374F" w:rsidR="00D154FC" w:rsidRPr="00D154FC" w:rsidRDefault="00D154FC" w:rsidP="00D154FC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D154FC">
              <w:rPr>
                <w:rFonts w:ascii="Gill Sans MT" w:hAnsi="Gill Sans MT"/>
                <w:sz w:val="20"/>
                <w:szCs w:val="20"/>
              </w:rPr>
              <w:t xml:space="preserve">Missing </w:t>
            </w:r>
          </w:p>
        </w:tc>
        <w:tc>
          <w:tcPr>
            <w:tcW w:w="992" w:type="dxa"/>
          </w:tcPr>
          <w:p w14:paraId="2A75E3BD" w14:textId="77777777" w:rsidR="00D154FC" w:rsidRDefault="00D154FC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038CACE6" w14:textId="3524109F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6712</w:t>
            </w:r>
          </w:p>
          <w:p w14:paraId="439E62ED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DFA9BB6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72</w:t>
            </w:r>
          </w:p>
          <w:p w14:paraId="63E68869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534</w:t>
            </w:r>
          </w:p>
          <w:p w14:paraId="60E63C06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996</w:t>
            </w:r>
          </w:p>
          <w:p w14:paraId="356FF8B7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649</w:t>
            </w:r>
          </w:p>
          <w:p w14:paraId="3F7502D1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D7D1007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166</w:t>
            </w:r>
          </w:p>
          <w:p w14:paraId="4DC9C38A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44</w:t>
            </w:r>
          </w:p>
          <w:p w14:paraId="5F08D591" w14:textId="77777777" w:rsidR="00521AEA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068</w:t>
            </w:r>
          </w:p>
          <w:p w14:paraId="55B9DC10" w14:textId="03B062A6" w:rsidR="00521AEA" w:rsidRPr="00E67F6D" w:rsidRDefault="00521AE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191</w:t>
            </w:r>
          </w:p>
        </w:tc>
        <w:tc>
          <w:tcPr>
            <w:tcW w:w="1382" w:type="dxa"/>
          </w:tcPr>
          <w:p w14:paraId="6C9D648B" w14:textId="77777777" w:rsidR="00D154FC" w:rsidRDefault="00D154FC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43339E8" w14:textId="74A82789" w:rsidR="00F53D71" w:rsidRDefault="00F53D71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552 (</w:t>
            </w:r>
            <w:r w:rsidR="00077767">
              <w:rPr>
                <w:rFonts w:ascii="Gill Sans MT" w:hAnsi="Gill Sans MT"/>
                <w:sz w:val="20"/>
                <w:szCs w:val="20"/>
              </w:rPr>
              <w:t>52.9</w:t>
            </w:r>
            <w:r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6FCE4D10" w14:textId="77777777" w:rsidR="00F53D71" w:rsidRDefault="00F53D71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6AFB275" w14:textId="0A850582" w:rsidR="00F53D71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08 (55.9</w:t>
            </w:r>
            <w:r w:rsidR="00F53D71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1627840B" w14:textId="39FCE2EE" w:rsidR="00F53D71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97 (55.6</w:t>
            </w:r>
            <w:r w:rsidR="00F53D71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29753239" w14:textId="4C2741F3" w:rsidR="00F53D71" w:rsidRDefault="00F53D71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652 (</w:t>
            </w:r>
            <w:r w:rsidR="00077767">
              <w:rPr>
                <w:rFonts w:ascii="Gill Sans MT" w:hAnsi="Gill Sans MT"/>
                <w:sz w:val="20"/>
                <w:szCs w:val="20"/>
              </w:rPr>
              <w:t>65.5</w:t>
            </w:r>
            <w:r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09717B40" w14:textId="5D4C39C3" w:rsidR="00F53D71" w:rsidRDefault="00F53D71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21 (</w:t>
            </w:r>
            <w:r w:rsidR="00077767">
              <w:rPr>
                <w:rFonts w:ascii="Gill Sans MT" w:hAnsi="Gill Sans MT"/>
                <w:sz w:val="20"/>
                <w:szCs w:val="20"/>
              </w:rPr>
              <w:t>49.5</w:t>
            </w:r>
            <w:r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36689A4A" w14:textId="77777777" w:rsidR="00F53D71" w:rsidRDefault="00F53D71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5E99F44" w14:textId="4F884DE6" w:rsidR="00F53D71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767 (65.8</w:t>
            </w:r>
            <w:r w:rsidR="00F53D71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1636B2C0" w14:textId="09338C98" w:rsidR="00F53D71" w:rsidRDefault="00F53D71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5 (</w:t>
            </w:r>
            <w:r w:rsidR="00077767">
              <w:rPr>
                <w:rFonts w:ascii="Gill Sans MT" w:hAnsi="Gill Sans MT"/>
                <w:sz w:val="20"/>
                <w:szCs w:val="20"/>
              </w:rPr>
              <w:t>34.1</w:t>
            </w:r>
            <w:r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598DBB8F" w14:textId="77777777" w:rsidR="00F53D71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561 (52.5</w:t>
            </w:r>
            <w:r w:rsidR="00F53D71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563C28A7" w14:textId="5D7644D9" w:rsidR="00B73E86" w:rsidRPr="00E67F6D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729</w:t>
            </w:r>
          </w:p>
        </w:tc>
        <w:tc>
          <w:tcPr>
            <w:tcW w:w="1382" w:type="dxa"/>
          </w:tcPr>
          <w:p w14:paraId="54D1A918" w14:textId="77777777" w:rsidR="00D154FC" w:rsidRDefault="00D154FC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C6469DD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841 (12.5)</w:t>
            </w:r>
          </w:p>
          <w:p w14:paraId="672B7EAB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82DAB21" w14:textId="359A8FFE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50 (13.4)</w:t>
            </w:r>
          </w:p>
          <w:p w14:paraId="0592D15A" w14:textId="1919E7F0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80 (15.0)</w:t>
            </w:r>
          </w:p>
          <w:p w14:paraId="11E3A1CE" w14:textId="5050DCE2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50 (15.1)</w:t>
            </w:r>
          </w:p>
          <w:p w14:paraId="4936AB49" w14:textId="3B21637F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73 (11.2)</w:t>
            </w:r>
          </w:p>
          <w:p w14:paraId="0AF2CB0B" w14:textId="1F64188D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E0E8B7F" w14:textId="19A547C9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54 (13.2)</w:t>
            </w:r>
          </w:p>
          <w:p w14:paraId="74BFB612" w14:textId="61BB3A71" w:rsidR="00077767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0 (22.7)</w:t>
            </w:r>
          </w:p>
          <w:p w14:paraId="66BDF6C3" w14:textId="1D3C117A" w:rsidR="00B73E86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99 (18.6)</w:t>
            </w:r>
          </w:p>
          <w:p w14:paraId="5CF07C83" w14:textId="00CD5C79" w:rsidR="00077767" w:rsidRPr="00E67F6D" w:rsidRDefault="00B73E86" w:rsidP="00B73E86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887</w:t>
            </w:r>
          </w:p>
        </w:tc>
        <w:tc>
          <w:tcPr>
            <w:tcW w:w="1382" w:type="dxa"/>
          </w:tcPr>
          <w:p w14:paraId="398D889A" w14:textId="77777777" w:rsidR="00D154FC" w:rsidRDefault="00D154FC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2B6BDAB" w14:textId="42AACC10" w:rsidR="0022459A" w:rsidRDefault="002245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317</w:t>
            </w:r>
            <w:r w:rsidR="00077767">
              <w:rPr>
                <w:rFonts w:ascii="Gill Sans MT" w:hAnsi="Gill Sans MT"/>
                <w:sz w:val="20"/>
                <w:szCs w:val="20"/>
              </w:rPr>
              <w:t xml:space="preserve"> (1</w:t>
            </w:r>
            <w:r>
              <w:rPr>
                <w:rFonts w:ascii="Gill Sans MT" w:hAnsi="Gill Sans MT"/>
                <w:sz w:val="20"/>
                <w:szCs w:val="20"/>
              </w:rPr>
              <w:t>9.0)</w:t>
            </w:r>
          </w:p>
          <w:p w14:paraId="4E2A1F7F" w14:textId="4107170A" w:rsidR="0022459A" w:rsidRDefault="002245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80BB48C" w14:textId="3D3A6A1D" w:rsidR="0022459A" w:rsidRDefault="002245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69 (</w:t>
            </w:r>
            <w:r w:rsidR="00077767">
              <w:rPr>
                <w:rFonts w:ascii="Gill Sans MT" w:hAnsi="Gill Sans MT"/>
                <w:sz w:val="20"/>
                <w:szCs w:val="20"/>
              </w:rPr>
              <w:t>18.5</w:t>
            </w:r>
            <w:r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4EDF44A0" w14:textId="572308B9" w:rsidR="0022459A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77 (14.4</w:t>
            </w:r>
            <w:r w:rsidR="0022459A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7612883B" w14:textId="616A5E49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42 (21.9)</w:t>
            </w:r>
          </w:p>
          <w:p w14:paraId="48AFF946" w14:textId="6172944D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42 (21.9)</w:t>
            </w:r>
          </w:p>
          <w:p w14:paraId="22F10AFD" w14:textId="77777777" w:rsidR="0022459A" w:rsidRDefault="002245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87D687D" w14:textId="26B83B30" w:rsidR="0022459A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07 (9.2)</w:t>
            </w:r>
          </w:p>
          <w:p w14:paraId="04C3763C" w14:textId="0EFB4C55" w:rsidR="00B73E86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3 (29.5)</w:t>
            </w:r>
          </w:p>
          <w:p w14:paraId="59AC078F" w14:textId="62335FBC" w:rsidR="00B73E86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98 (9.2)</w:t>
            </w:r>
          </w:p>
          <w:p w14:paraId="10E5925F" w14:textId="6D1A99D8" w:rsidR="0022459A" w:rsidRPr="00E67F6D" w:rsidRDefault="00B73E86" w:rsidP="00B73E86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91</w:t>
            </w:r>
          </w:p>
        </w:tc>
        <w:tc>
          <w:tcPr>
            <w:tcW w:w="1382" w:type="dxa"/>
          </w:tcPr>
          <w:p w14:paraId="025F0926" w14:textId="77777777" w:rsidR="00D154FC" w:rsidRDefault="00D154FC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77EC9E0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002 (14.9)</w:t>
            </w:r>
          </w:p>
          <w:p w14:paraId="332C3AFF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EAC16ED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45 (12.1)</w:t>
            </w:r>
          </w:p>
          <w:p w14:paraId="6AF4AC43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80 (15.0)</w:t>
            </w:r>
          </w:p>
          <w:p w14:paraId="196417AF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07 (10.7)</w:t>
            </w:r>
          </w:p>
          <w:p w14:paraId="2AD9BF07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13 (17.4)</w:t>
            </w:r>
          </w:p>
          <w:p w14:paraId="62B13B09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2CBAD7B" w14:textId="77777777" w:rsidR="00077767" w:rsidRDefault="00077767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38 (11.8)</w:t>
            </w:r>
          </w:p>
          <w:p w14:paraId="0A207CC5" w14:textId="77777777" w:rsidR="00B73E86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6 (13.6)</w:t>
            </w:r>
          </w:p>
          <w:p w14:paraId="1166DF2D" w14:textId="77777777" w:rsidR="00B73E86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210 (19.7)</w:t>
            </w:r>
          </w:p>
          <w:p w14:paraId="522D05C0" w14:textId="1FB3C2FE" w:rsidR="00B73E86" w:rsidRPr="00E67F6D" w:rsidRDefault="00B73E86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84</w:t>
            </w:r>
          </w:p>
        </w:tc>
      </w:tr>
      <w:tr w:rsidR="000253A5" w:rsidRPr="00E67F6D" w14:paraId="027167DE" w14:textId="77777777" w:rsidTr="00D154FC">
        <w:tc>
          <w:tcPr>
            <w:tcW w:w="2694" w:type="dxa"/>
          </w:tcPr>
          <w:p w14:paraId="08E7A56E" w14:textId="77777777" w:rsidR="00FE489A" w:rsidRPr="00FC1F44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  <w:lang w:val="es-AR"/>
              </w:rPr>
            </w:pPr>
            <w:r w:rsidRPr="00FC1F44">
              <w:rPr>
                <w:rFonts w:ascii="Gill Sans MT" w:hAnsi="Gill Sans MT"/>
                <w:b/>
                <w:sz w:val="20"/>
                <w:szCs w:val="20"/>
                <w:lang w:val="es-AR"/>
              </w:rPr>
              <w:t>IMD:</w:t>
            </w:r>
          </w:p>
          <w:p w14:paraId="39C2266F" w14:textId="77777777" w:rsidR="00FE489A" w:rsidRPr="00FC1F44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  <w:lang w:val="es-AR"/>
              </w:rPr>
            </w:pPr>
            <w:proofErr w:type="spellStart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>Quintile</w:t>
            </w:r>
            <w:proofErr w:type="spellEnd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1 </w:t>
            </w:r>
          </w:p>
          <w:p w14:paraId="68493003" w14:textId="77777777" w:rsidR="00FE489A" w:rsidRPr="00FC1F44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  <w:lang w:val="es-AR"/>
              </w:rPr>
            </w:pPr>
            <w:proofErr w:type="spellStart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>Quintile</w:t>
            </w:r>
            <w:proofErr w:type="spellEnd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2</w:t>
            </w:r>
          </w:p>
          <w:p w14:paraId="5AC3CC10" w14:textId="77777777" w:rsidR="00FE489A" w:rsidRPr="00FC1F44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  <w:lang w:val="es-AR"/>
              </w:rPr>
            </w:pPr>
            <w:proofErr w:type="spellStart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>Quintile</w:t>
            </w:r>
            <w:proofErr w:type="spellEnd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3</w:t>
            </w:r>
          </w:p>
          <w:p w14:paraId="24786E03" w14:textId="77777777" w:rsidR="00FE489A" w:rsidRPr="00FC1F44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  <w:lang w:val="es-AR"/>
              </w:rPr>
            </w:pPr>
            <w:proofErr w:type="spellStart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>Quintile</w:t>
            </w:r>
            <w:proofErr w:type="spellEnd"/>
            <w:r w:rsidRPr="00FC1F44">
              <w:rPr>
                <w:rFonts w:ascii="Gill Sans MT" w:hAnsi="Gill Sans MT"/>
                <w:sz w:val="20"/>
                <w:szCs w:val="20"/>
                <w:lang w:val="es-AR"/>
              </w:rPr>
              <w:t xml:space="preserve"> 4</w:t>
            </w:r>
          </w:p>
          <w:p w14:paraId="3B2127A8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 xml:space="preserve">Quintile 5 </w:t>
            </w:r>
          </w:p>
          <w:p w14:paraId="01FB2536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Missing</w:t>
            </w:r>
          </w:p>
        </w:tc>
        <w:tc>
          <w:tcPr>
            <w:tcW w:w="992" w:type="dxa"/>
          </w:tcPr>
          <w:p w14:paraId="1ACF3F8B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BC57072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165</w:t>
            </w:r>
          </w:p>
          <w:p w14:paraId="007791B2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592</w:t>
            </w:r>
          </w:p>
          <w:p w14:paraId="061D09B2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579</w:t>
            </w:r>
          </w:p>
          <w:p w14:paraId="2309B5B4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308</w:t>
            </w:r>
          </w:p>
          <w:p w14:paraId="468C76AA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969</w:t>
            </w:r>
          </w:p>
          <w:p w14:paraId="15B1421F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19</w:t>
            </w:r>
          </w:p>
        </w:tc>
        <w:tc>
          <w:tcPr>
            <w:tcW w:w="1382" w:type="dxa"/>
          </w:tcPr>
          <w:p w14:paraId="4C425FB3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295E37F6" w14:textId="5D156B98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593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62.3)</w:t>
            </w:r>
          </w:p>
          <w:p w14:paraId="1E959B5B" w14:textId="656EA77E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459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56.3)</w:t>
            </w:r>
          </w:p>
          <w:p w14:paraId="6C75B45E" w14:textId="61725764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223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47.4)</w:t>
            </w:r>
          </w:p>
          <w:p w14:paraId="7A9570D5" w14:textId="6B22C81E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969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42.0)</w:t>
            </w:r>
          </w:p>
          <w:p w14:paraId="521690CA" w14:textId="7C44A871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90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40.1)</w:t>
            </w:r>
          </w:p>
          <w:p w14:paraId="46BD878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68</w:t>
            </w:r>
          </w:p>
        </w:tc>
        <w:tc>
          <w:tcPr>
            <w:tcW w:w="1382" w:type="dxa"/>
          </w:tcPr>
          <w:p w14:paraId="7004057A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552FA33" w14:textId="29FB7330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810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9.4)</w:t>
            </w:r>
          </w:p>
          <w:p w14:paraId="3B55717C" w14:textId="719C8B73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55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7.6)</w:t>
            </w:r>
          </w:p>
          <w:p w14:paraId="57EF7EA8" w14:textId="181AA7BD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30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6.7)</w:t>
            </w:r>
          </w:p>
          <w:p w14:paraId="19DAE05B" w14:textId="1474786D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15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8.0)</w:t>
            </w:r>
          </w:p>
          <w:p w14:paraId="7CDDB70E" w14:textId="0D0B3B0C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25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6.5)</w:t>
            </w:r>
          </w:p>
          <w:p w14:paraId="60C49689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9</w:t>
            </w:r>
          </w:p>
        </w:tc>
        <w:tc>
          <w:tcPr>
            <w:tcW w:w="1382" w:type="dxa"/>
          </w:tcPr>
          <w:p w14:paraId="70CFE8BF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7320E590" w14:textId="47C14851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02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4.8)</w:t>
            </w:r>
          </w:p>
          <w:p w14:paraId="5013C105" w14:textId="7814D985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16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2.2)</w:t>
            </w:r>
          </w:p>
          <w:p w14:paraId="20E0B276" w14:textId="3B74EB9F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54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21.5)</w:t>
            </w:r>
          </w:p>
          <w:p w14:paraId="672B23F1" w14:textId="096921CE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54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24.0)</w:t>
            </w:r>
          </w:p>
          <w:p w14:paraId="7D0ED4E6" w14:textId="3F1D4FDA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57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23.2)</w:t>
            </w:r>
          </w:p>
          <w:p w14:paraId="3D0A8187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8</w:t>
            </w:r>
          </w:p>
        </w:tc>
        <w:tc>
          <w:tcPr>
            <w:tcW w:w="1382" w:type="dxa"/>
          </w:tcPr>
          <w:p w14:paraId="5717E93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B59CBC6" w14:textId="2172262C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60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3.4)</w:t>
            </w:r>
          </w:p>
          <w:p w14:paraId="4EEB5600" w14:textId="59873D2A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62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4.0)</w:t>
            </w:r>
          </w:p>
          <w:p w14:paraId="354F2D7F" w14:textId="6FE8ECE4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72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4.4)</w:t>
            </w:r>
          </w:p>
          <w:p w14:paraId="39911F67" w14:textId="126EDC39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70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16.0)</w:t>
            </w:r>
          </w:p>
          <w:p w14:paraId="0F6E8A16" w14:textId="6DD04124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97</w:t>
            </w:r>
            <w:r w:rsidR="002D423E" w:rsidRPr="00E67F6D">
              <w:rPr>
                <w:rFonts w:ascii="Gill Sans MT" w:hAnsi="Gill Sans MT"/>
                <w:sz w:val="20"/>
                <w:szCs w:val="20"/>
              </w:rPr>
              <w:t xml:space="preserve"> (20.2)</w:t>
            </w:r>
          </w:p>
          <w:p w14:paraId="1EB43567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4</w:t>
            </w:r>
          </w:p>
        </w:tc>
      </w:tr>
      <w:tr w:rsidR="000253A5" w:rsidRPr="00E67F6D" w14:paraId="2516CB9E" w14:textId="77777777" w:rsidTr="00D154FC">
        <w:tc>
          <w:tcPr>
            <w:tcW w:w="2694" w:type="dxa"/>
          </w:tcPr>
          <w:p w14:paraId="53AA7302" w14:textId="77777777" w:rsidR="00FE489A" w:rsidRPr="00552D75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t>Referral source:</w:t>
            </w:r>
          </w:p>
          <w:p w14:paraId="4D0AF8E2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Self</w:t>
            </w:r>
          </w:p>
          <w:p w14:paraId="38FAC8D3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Other</w:t>
            </w:r>
          </w:p>
          <w:p w14:paraId="07F70E83" w14:textId="77777777" w:rsidR="00FE489A" w:rsidRPr="00E67F6D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992" w:type="dxa"/>
          </w:tcPr>
          <w:p w14:paraId="2BF4727C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BD8D00B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9180</w:t>
            </w:r>
          </w:p>
          <w:p w14:paraId="27B21D66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365</w:t>
            </w:r>
          </w:p>
          <w:p w14:paraId="771E9F01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lastRenderedPageBreak/>
              <w:t>187</w:t>
            </w:r>
          </w:p>
        </w:tc>
        <w:tc>
          <w:tcPr>
            <w:tcW w:w="1382" w:type="dxa"/>
          </w:tcPr>
          <w:p w14:paraId="6CC6D81B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235D6FA2" w14:textId="1D32CFD9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283</w:t>
            </w:r>
            <w:r w:rsidR="0092409F" w:rsidRPr="00E67F6D">
              <w:rPr>
                <w:rFonts w:ascii="Gill Sans MT" w:hAnsi="Gill Sans MT"/>
                <w:sz w:val="20"/>
                <w:szCs w:val="20"/>
              </w:rPr>
              <w:t xml:space="preserve"> (46.7)</w:t>
            </w:r>
          </w:p>
          <w:p w14:paraId="52905C03" w14:textId="200018DC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2661</w:t>
            </w:r>
            <w:r w:rsidR="0092409F" w:rsidRPr="00E67F6D">
              <w:rPr>
                <w:rFonts w:ascii="Gill Sans MT" w:hAnsi="Gill Sans MT"/>
                <w:sz w:val="20"/>
                <w:szCs w:val="20"/>
              </w:rPr>
              <w:t xml:space="preserve"> (61.0)</w:t>
            </w:r>
          </w:p>
          <w:p w14:paraId="0726C7D8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lastRenderedPageBreak/>
              <w:t>158</w:t>
            </w:r>
          </w:p>
        </w:tc>
        <w:tc>
          <w:tcPr>
            <w:tcW w:w="1382" w:type="dxa"/>
          </w:tcPr>
          <w:p w14:paraId="75CD5A65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211C5FB" w14:textId="0B05CD88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873</w:t>
            </w:r>
            <w:r w:rsidR="0092409F" w:rsidRPr="00E67F6D">
              <w:rPr>
                <w:rFonts w:ascii="Gill Sans MT" w:hAnsi="Gill Sans MT"/>
                <w:sz w:val="20"/>
                <w:szCs w:val="20"/>
              </w:rPr>
              <w:t xml:space="preserve"> (20.4)</w:t>
            </w:r>
          </w:p>
          <w:p w14:paraId="5EE52099" w14:textId="3A5FDAFD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60</w:t>
            </w:r>
            <w:r w:rsidR="0092409F" w:rsidRPr="00E67F6D">
              <w:rPr>
                <w:rFonts w:ascii="Gill Sans MT" w:hAnsi="Gill Sans MT"/>
                <w:sz w:val="20"/>
                <w:szCs w:val="20"/>
              </w:rPr>
              <w:t xml:space="preserve"> (12.8)</w:t>
            </w:r>
          </w:p>
          <w:p w14:paraId="1720756F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lastRenderedPageBreak/>
              <w:t>11</w:t>
            </w:r>
          </w:p>
        </w:tc>
        <w:tc>
          <w:tcPr>
            <w:tcW w:w="1382" w:type="dxa"/>
          </w:tcPr>
          <w:p w14:paraId="5345F3B9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DA3D63A" w14:textId="3053F3FD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729</w:t>
            </w:r>
            <w:r w:rsidR="0092409F" w:rsidRPr="00E67F6D">
              <w:rPr>
                <w:rFonts w:ascii="Gill Sans MT" w:hAnsi="Gill Sans MT"/>
                <w:sz w:val="20"/>
                <w:szCs w:val="20"/>
              </w:rPr>
              <w:t xml:space="preserve"> (18.8)</w:t>
            </w:r>
          </w:p>
          <w:p w14:paraId="515E36A0" w14:textId="34D245F0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71</w:t>
            </w:r>
            <w:r w:rsidR="0092409F" w:rsidRPr="00E67F6D">
              <w:rPr>
                <w:rFonts w:ascii="Gill Sans MT" w:hAnsi="Gill Sans MT"/>
                <w:sz w:val="20"/>
                <w:szCs w:val="20"/>
              </w:rPr>
              <w:t xml:space="preserve"> (8.5)</w:t>
            </w:r>
          </w:p>
          <w:p w14:paraId="266283E0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lastRenderedPageBreak/>
              <w:t>1</w:t>
            </w:r>
          </w:p>
        </w:tc>
        <w:tc>
          <w:tcPr>
            <w:tcW w:w="1382" w:type="dxa"/>
          </w:tcPr>
          <w:p w14:paraId="2C69E37F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75493EAC" w14:textId="28AD73BE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295</w:t>
            </w:r>
            <w:r w:rsidR="0092409F" w:rsidRPr="00E67F6D">
              <w:rPr>
                <w:rFonts w:ascii="Gill Sans MT" w:hAnsi="Gill Sans MT"/>
                <w:sz w:val="20"/>
                <w:szCs w:val="20"/>
              </w:rPr>
              <w:t xml:space="preserve"> (14.1)</w:t>
            </w:r>
          </w:p>
          <w:p w14:paraId="18E90B94" w14:textId="77777777" w:rsidR="00FE489A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773</w:t>
            </w:r>
            <w:r w:rsidR="0092409F" w:rsidRPr="00E67F6D">
              <w:rPr>
                <w:rFonts w:ascii="Gill Sans MT" w:hAnsi="Gill Sans MT"/>
                <w:sz w:val="20"/>
                <w:szCs w:val="20"/>
              </w:rPr>
              <w:t xml:space="preserve"> (17.7)</w:t>
            </w:r>
          </w:p>
          <w:p w14:paraId="15F64DE3" w14:textId="113D1308" w:rsidR="00E67F6D" w:rsidRPr="00E67F6D" w:rsidRDefault="00552D75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lastRenderedPageBreak/>
              <w:t>17</w:t>
            </w:r>
          </w:p>
        </w:tc>
      </w:tr>
      <w:tr w:rsidR="000253A5" w:rsidRPr="00E67F6D" w14:paraId="5EE7F5FC" w14:textId="77777777" w:rsidTr="00D154FC">
        <w:tc>
          <w:tcPr>
            <w:tcW w:w="2694" w:type="dxa"/>
          </w:tcPr>
          <w:p w14:paraId="768E312E" w14:textId="5D80D9EE" w:rsidR="00FE489A" w:rsidRPr="00552D75" w:rsidRDefault="00FE489A" w:rsidP="00077767">
            <w:pPr>
              <w:spacing w:after="0" w:line="36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552D75">
              <w:rPr>
                <w:rFonts w:ascii="Gill Sans MT" w:hAnsi="Gill Sans MT"/>
                <w:b/>
                <w:sz w:val="20"/>
                <w:szCs w:val="20"/>
              </w:rPr>
              <w:lastRenderedPageBreak/>
              <w:t>Waiting time</w:t>
            </w:r>
            <w:r w:rsidR="00E67F6D" w:rsidRPr="00552D75">
              <w:rPr>
                <w:rFonts w:ascii="Gill Sans MT" w:hAnsi="Gill Sans MT"/>
                <w:b/>
                <w:sz w:val="20"/>
                <w:szCs w:val="20"/>
              </w:rPr>
              <w:t xml:space="preserve"> in days</w:t>
            </w:r>
          </w:p>
          <w:p w14:paraId="4801A82C" w14:textId="22886C5C" w:rsidR="00FE489A" w:rsidRDefault="00FE489A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Referral to Assessment</w:t>
            </w:r>
            <w:r w:rsidR="00E67F6D" w:rsidRPr="00E67F6D">
              <w:rPr>
                <w:rFonts w:ascii="Gill Sans MT" w:hAnsi="Gill Sans MT"/>
                <w:sz w:val="20"/>
                <w:szCs w:val="20"/>
              </w:rPr>
              <w:t>. Mean (SD)</w:t>
            </w:r>
          </w:p>
          <w:p w14:paraId="66B1BC1E" w14:textId="4B8ABBAA" w:rsidR="00277240" w:rsidRDefault="00277240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  <w:p w14:paraId="244E50C3" w14:textId="40060AD3" w:rsidR="00277240" w:rsidRPr="00E67F6D" w:rsidRDefault="00277240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issing</w:t>
            </w:r>
          </w:p>
          <w:p w14:paraId="4E2D458C" w14:textId="03D21240" w:rsidR="00552D75" w:rsidRDefault="00552D75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  <w:p w14:paraId="14175B55" w14:textId="77777777" w:rsidR="00FE489A" w:rsidRDefault="00FE489A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Assessment to Treatment</w:t>
            </w:r>
            <w:r w:rsidR="00552D75">
              <w:rPr>
                <w:rFonts w:ascii="Gill Sans MT" w:hAnsi="Gill Sans MT"/>
                <w:sz w:val="20"/>
                <w:szCs w:val="20"/>
              </w:rPr>
              <w:t>.</w:t>
            </w:r>
            <w:r w:rsidR="00E67F6D">
              <w:rPr>
                <w:rFonts w:ascii="Gill Sans MT" w:hAnsi="Gill Sans MT"/>
                <w:sz w:val="20"/>
                <w:szCs w:val="20"/>
              </w:rPr>
              <w:t xml:space="preserve"> Mean (SD)</w:t>
            </w:r>
          </w:p>
          <w:p w14:paraId="24FEC667" w14:textId="77777777" w:rsidR="00277240" w:rsidRDefault="00277240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  <w:p w14:paraId="0314CB8D" w14:textId="77777777" w:rsidR="00277240" w:rsidRDefault="00277240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  <w:p w14:paraId="6F5A19AF" w14:textId="64D8E34A" w:rsidR="00277240" w:rsidRPr="00E67F6D" w:rsidRDefault="00277240" w:rsidP="00077767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Missing</w:t>
            </w:r>
          </w:p>
        </w:tc>
        <w:tc>
          <w:tcPr>
            <w:tcW w:w="992" w:type="dxa"/>
          </w:tcPr>
          <w:p w14:paraId="6E9834B4" w14:textId="77777777" w:rsidR="00FE489A" w:rsidRPr="00E67F6D" w:rsidRDefault="00FE489A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16FDF88" w14:textId="45629B52" w:rsidR="00DC3BB0" w:rsidRDefault="00FE489A" w:rsidP="009D79FA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2.5 (13.83)</w:t>
            </w:r>
          </w:p>
          <w:p w14:paraId="3594F957" w14:textId="68EEA5C0" w:rsidR="00277240" w:rsidRDefault="0002534D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4</w:t>
            </w:r>
          </w:p>
          <w:p w14:paraId="1D68FD18" w14:textId="77777777" w:rsidR="00277240" w:rsidRDefault="00277240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2ED1E3C5" w14:textId="1C83E2F2" w:rsidR="0002534D" w:rsidRDefault="00FE489A" w:rsidP="009D79FA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44.8 (31.35)</w:t>
            </w:r>
          </w:p>
          <w:p w14:paraId="62C6D88A" w14:textId="451BB656" w:rsidR="0002534D" w:rsidRPr="00E67F6D" w:rsidRDefault="0002534D" w:rsidP="00077767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0</w:t>
            </w:r>
          </w:p>
        </w:tc>
        <w:tc>
          <w:tcPr>
            <w:tcW w:w="1382" w:type="dxa"/>
          </w:tcPr>
          <w:p w14:paraId="016E133C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76E483E4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3.2</w:t>
            </w:r>
          </w:p>
          <w:p w14:paraId="7810E207" w14:textId="3E8F7665" w:rsid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5.3</w:t>
            </w:r>
            <w:r w:rsidR="00552D75">
              <w:rPr>
                <w:rFonts w:ascii="Gill Sans MT" w:hAnsi="Gill Sans MT"/>
                <w:sz w:val="20"/>
                <w:szCs w:val="20"/>
              </w:rPr>
              <w:t>0</w:t>
            </w:r>
            <w:r w:rsidRPr="00E67F6D">
              <w:rPr>
                <w:rFonts w:ascii="Gill Sans MT" w:hAnsi="Gill Sans MT"/>
                <w:sz w:val="20"/>
                <w:szCs w:val="20"/>
              </w:rPr>
              <w:t>)</w:t>
            </w:r>
          </w:p>
          <w:p w14:paraId="37FB56C9" w14:textId="47D9A353" w:rsidR="00277240" w:rsidRDefault="0002534D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0</w:t>
            </w:r>
          </w:p>
          <w:p w14:paraId="0706EC41" w14:textId="77777777" w:rsidR="00277240" w:rsidRDefault="00277240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325531D" w14:textId="403D3429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54.8</w:t>
            </w:r>
          </w:p>
          <w:p w14:paraId="09F259E7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34.85)</w:t>
            </w:r>
          </w:p>
        </w:tc>
        <w:tc>
          <w:tcPr>
            <w:tcW w:w="1382" w:type="dxa"/>
          </w:tcPr>
          <w:p w14:paraId="316FA8A5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23A57E7C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8.7</w:t>
            </w:r>
          </w:p>
          <w:p w14:paraId="5D6F72FE" w14:textId="2C927ACE" w:rsid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1.95)</w:t>
            </w:r>
          </w:p>
          <w:p w14:paraId="7AD3E698" w14:textId="532EDCCE" w:rsidR="00277240" w:rsidRDefault="0002534D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</w:t>
            </w:r>
          </w:p>
          <w:p w14:paraId="4177E61F" w14:textId="77777777" w:rsidR="00277240" w:rsidRDefault="00277240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B8AC9A8" w14:textId="2E425306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0.1</w:t>
            </w:r>
          </w:p>
          <w:p w14:paraId="2667073A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25.51)</w:t>
            </w:r>
          </w:p>
        </w:tc>
        <w:tc>
          <w:tcPr>
            <w:tcW w:w="1382" w:type="dxa"/>
          </w:tcPr>
          <w:p w14:paraId="598D03B3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1D3DCBF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1.6</w:t>
            </w:r>
          </w:p>
          <w:p w14:paraId="417D1A17" w14:textId="20A01E32" w:rsid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8.68)</w:t>
            </w:r>
          </w:p>
          <w:p w14:paraId="0CF5AA1D" w14:textId="035B94DA" w:rsidR="00277240" w:rsidRDefault="0002534D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0</w:t>
            </w:r>
          </w:p>
          <w:p w14:paraId="5CC0D45A" w14:textId="77777777" w:rsidR="00277240" w:rsidRDefault="00277240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28A78FE1" w14:textId="478BE444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6.5</w:t>
            </w:r>
          </w:p>
          <w:p w14:paraId="3F478241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5.88)</w:t>
            </w:r>
          </w:p>
        </w:tc>
        <w:tc>
          <w:tcPr>
            <w:tcW w:w="1382" w:type="dxa"/>
          </w:tcPr>
          <w:p w14:paraId="355CD773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45C21677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15.7</w:t>
            </w:r>
          </w:p>
          <w:p w14:paraId="06F5C9E3" w14:textId="26EF3CA1" w:rsid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13.74)</w:t>
            </w:r>
          </w:p>
          <w:p w14:paraId="38DCA5E2" w14:textId="6B6A1FAC" w:rsidR="00277240" w:rsidRDefault="0002534D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</w:t>
            </w:r>
          </w:p>
          <w:p w14:paraId="0CC460DE" w14:textId="77777777" w:rsidR="00277240" w:rsidRDefault="00277240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7F150315" w14:textId="03D490D1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36.3</w:t>
            </w:r>
          </w:p>
          <w:p w14:paraId="642447EB" w14:textId="77777777" w:rsidR="00FE489A" w:rsidRPr="00E67F6D" w:rsidRDefault="00FE489A" w:rsidP="0002534D">
            <w:pPr>
              <w:spacing w:after="0" w:line="36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E67F6D">
              <w:rPr>
                <w:rFonts w:ascii="Gill Sans MT" w:hAnsi="Gill Sans MT"/>
                <w:sz w:val="20"/>
                <w:szCs w:val="20"/>
              </w:rPr>
              <w:t>(24.11)</w:t>
            </w:r>
          </w:p>
        </w:tc>
      </w:tr>
      <w:tr w:rsidR="0002534D" w:rsidRPr="00E67F6D" w14:paraId="6B4A3E86" w14:textId="77777777" w:rsidTr="00D154FC">
        <w:tc>
          <w:tcPr>
            <w:tcW w:w="2694" w:type="dxa"/>
          </w:tcPr>
          <w:p w14:paraId="31EEB263" w14:textId="77777777" w:rsidR="0002534D" w:rsidRDefault="0002534D" w:rsidP="000253A5">
            <w:pPr>
              <w:spacing w:after="0" w:line="24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>
              <w:rPr>
                <w:rFonts w:ascii="Gill Sans MT" w:hAnsi="Gill Sans MT"/>
                <w:b/>
                <w:sz w:val="20"/>
                <w:szCs w:val="20"/>
              </w:rPr>
              <w:t>WSAS at Assessment</w:t>
            </w:r>
          </w:p>
          <w:p w14:paraId="2EC0D555" w14:textId="77777777" w:rsidR="0002534D" w:rsidRPr="0002534D" w:rsidRDefault="0002534D" w:rsidP="000253A5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  <w:r w:rsidRPr="0002534D">
              <w:rPr>
                <w:rFonts w:ascii="Gill Sans MT" w:hAnsi="Gill Sans MT"/>
                <w:sz w:val="20"/>
                <w:szCs w:val="20"/>
              </w:rPr>
              <w:t>Mean (SD)</w:t>
            </w:r>
          </w:p>
          <w:p w14:paraId="20353828" w14:textId="77777777" w:rsidR="009D79FA" w:rsidRDefault="009D79FA" w:rsidP="000253A5">
            <w:pPr>
              <w:spacing w:after="0" w:line="240" w:lineRule="auto"/>
              <w:contextualSpacing/>
              <w:rPr>
                <w:rFonts w:ascii="Gill Sans MT" w:hAnsi="Gill Sans MT"/>
                <w:sz w:val="20"/>
                <w:szCs w:val="20"/>
              </w:rPr>
            </w:pPr>
          </w:p>
          <w:p w14:paraId="6D559830" w14:textId="0AA6130B" w:rsidR="0002534D" w:rsidRPr="00DC3BB0" w:rsidRDefault="0002534D" w:rsidP="000253A5">
            <w:pPr>
              <w:spacing w:after="0" w:line="240" w:lineRule="auto"/>
              <w:contextualSpacing/>
              <w:rPr>
                <w:rFonts w:ascii="Gill Sans MT" w:hAnsi="Gill Sans MT"/>
                <w:b/>
                <w:sz w:val="20"/>
                <w:szCs w:val="20"/>
              </w:rPr>
            </w:pPr>
            <w:r w:rsidRPr="0002534D">
              <w:rPr>
                <w:rFonts w:ascii="Gill Sans MT" w:hAnsi="Gill Sans MT"/>
                <w:sz w:val="20"/>
                <w:szCs w:val="20"/>
              </w:rPr>
              <w:t>Missing</w:t>
            </w:r>
          </w:p>
        </w:tc>
        <w:tc>
          <w:tcPr>
            <w:tcW w:w="992" w:type="dxa"/>
          </w:tcPr>
          <w:p w14:paraId="184D9589" w14:textId="77777777" w:rsidR="0002534D" w:rsidRP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31599BDD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 w:rsidRPr="0002534D">
              <w:rPr>
                <w:rFonts w:ascii="Gill Sans MT" w:hAnsi="Gill Sans MT"/>
                <w:sz w:val="20"/>
                <w:szCs w:val="20"/>
              </w:rPr>
              <w:t>19.0 (10.05)</w:t>
            </w:r>
          </w:p>
          <w:p w14:paraId="07BC4827" w14:textId="626C5E57" w:rsidR="0076643C" w:rsidRPr="0002534D" w:rsidRDefault="0076643C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140</w:t>
            </w:r>
          </w:p>
        </w:tc>
        <w:tc>
          <w:tcPr>
            <w:tcW w:w="1382" w:type="dxa"/>
          </w:tcPr>
          <w:p w14:paraId="461E49C7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7EC74B91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9.7 (10.57)</w:t>
            </w:r>
          </w:p>
          <w:p w14:paraId="3DC53A39" w14:textId="77777777" w:rsidR="003A7145" w:rsidRDefault="003A7145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5D28A40F" w14:textId="3382D8D5" w:rsidR="0002534D" w:rsidRP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658</w:t>
            </w:r>
          </w:p>
        </w:tc>
        <w:tc>
          <w:tcPr>
            <w:tcW w:w="1382" w:type="dxa"/>
          </w:tcPr>
          <w:p w14:paraId="5E5014C1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07AA902C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9.1 (9.81)</w:t>
            </w:r>
          </w:p>
          <w:p w14:paraId="7DAB6A36" w14:textId="77777777" w:rsidR="003A7145" w:rsidRDefault="003A7145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7B2AAD82" w14:textId="52576430" w:rsidR="0002534D" w:rsidRP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026</w:t>
            </w:r>
          </w:p>
        </w:tc>
        <w:tc>
          <w:tcPr>
            <w:tcW w:w="1382" w:type="dxa"/>
          </w:tcPr>
          <w:p w14:paraId="7B75DB86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626F2159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8.1 (8.91)</w:t>
            </w:r>
          </w:p>
          <w:p w14:paraId="63DB2AA8" w14:textId="77777777" w:rsidR="003A7145" w:rsidRDefault="003A7145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2F4F612B" w14:textId="3416A596" w:rsidR="0002534D" w:rsidRP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82</w:t>
            </w:r>
          </w:p>
        </w:tc>
        <w:tc>
          <w:tcPr>
            <w:tcW w:w="1382" w:type="dxa"/>
          </w:tcPr>
          <w:p w14:paraId="027B22A4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1D0212B" w14:textId="77777777" w:rsid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17.6 (9.64)</w:t>
            </w:r>
          </w:p>
          <w:p w14:paraId="28AD7C8A" w14:textId="77777777" w:rsidR="003A7145" w:rsidRDefault="003A7145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</w:p>
          <w:p w14:paraId="134F7BBA" w14:textId="6A004D97" w:rsidR="0002534D" w:rsidRPr="0002534D" w:rsidRDefault="0002534D" w:rsidP="0002534D">
            <w:pPr>
              <w:spacing w:after="0" w:line="240" w:lineRule="auto"/>
              <w:contextualSpacing/>
              <w:jc w:val="center"/>
              <w:rPr>
                <w:rFonts w:ascii="Gill Sans MT" w:hAnsi="Gill Sans MT"/>
                <w:sz w:val="20"/>
                <w:szCs w:val="20"/>
              </w:rPr>
            </w:pPr>
            <w:r>
              <w:rPr>
                <w:rFonts w:ascii="Gill Sans MT" w:hAnsi="Gill Sans MT"/>
                <w:sz w:val="20"/>
                <w:szCs w:val="20"/>
              </w:rPr>
              <w:t>374</w:t>
            </w:r>
          </w:p>
        </w:tc>
      </w:tr>
    </w:tbl>
    <w:p w14:paraId="05A3BBD6" w14:textId="7FA592B2" w:rsidR="00FE489A" w:rsidRPr="009831CF" w:rsidRDefault="00C27D9C" w:rsidP="009831CF">
      <w:pPr>
        <w:spacing w:after="0" w:line="240" w:lineRule="auto"/>
        <w:contextualSpacing/>
        <w:rPr>
          <w:rFonts w:ascii="Gill Sans MT" w:hAnsi="Gill Sans MT"/>
          <w:sz w:val="20"/>
          <w:szCs w:val="20"/>
        </w:rPr>
      </w:pPr>
      <w:r w:rsidRPr="009831CF">
        <w:rPr>
          <w:rFonts w:ascii="Gill Sans MT" w:hAnsi="Gill Sans MT"/>
          <w:sz w:val="20"/>
          <w:szCs w:val="20"/>
          <w:vertAlign w:val="superscript"/>
        </w:rPr>
        <w:t>1</w:t>
      </w:r>
      <w:r w:rsidRPr="009831CF">
        <w:rPr>
          <w:rFonts w:ascii="Gill Sans MT" w:hAnsi="Gill Sans MT"/>
          <w:sz w:val="20"/>
          <w:szCs w:val="20"/>
        </w:rPr>
        <w:t>Treatment appointments cancelled by the service (</w:t>
      </w:r>
      <w:r w:rsidR="009831CF">
        <w:rPr>
          <w:rFonts w:ascii="Gill Sans MT" w:hAnsi="Gill Sans MT"/>
          <w:sz w:val="20"/>
          <w:szCs w:val="20"/>
        </w:rPr>
        <w:t>N=653</w:t>
      </w:r>
      <w:r w:rsidR="009831CF" w:rsidRPr="009831CF">
        <w:rPr>
          <w:rFonts w:ascii="Gill Sans MT" w:hAnsi="Gill Sans MT"/>
          <w:sz w:val="20"/>
          <w:szCs w:val="20"/>
        </w:rPr>
        <w:t xml:space="preserve">) or SMS or </w:t>
      </w:r>
      <w:proofErr w:type="spellStart"/>
      <w:r w:rsidR="009831CF" w:rsidRPr="009831CF">
        <w:rPr>
          <w:rFonts w:ascii="Gill Sans MT" w:hAnsi="Gill Sans MT"/>
          <w:sz w:val="20"/>
          <w:szCs w:val="20"/>
        </w:rPr>
        <w:t>Talktype</w:t>
      </w:r>
      <w:proofErr w:type="spellEnd"/>
      <w:r w:rsidR="009831CF">
        <w:rPr>
          <w:rFonts w:ascii="Gill Sans MT" w:hAnsi="Gill Sans MT"/>
          <w:sz w:val="20"/>
          <w:szCs w:val="20"/>
        </w:rPr>
        <w:t xml:space="preserve"> offered</w:t>
      </w:r>
      <w:r w:rsidR="009831CF" w:rsidRPr="009831CF">
        <w:rPr>
          <w:rFonts w:ascii="Gill Sans MT" w:hAnsi="Gill Sans MT"/>
          <w:sz w:val="20"/>
          <w:szCs w:val="20"/>
        </w:rPr>
        <w:t xml:space="preserve"> (N=9) were exclu</w:t>
      </w:r>
      <w:r w:rsidR="009831CF">
        <w:rPr>
          <w:rFonts w:ascii="Gill Sans MT" w:hAnsi="Gill Sans MT"/>
          <w:sz w:val="20"/>
          <w:szCs w:val="20"/>
        </w:rPr>
        <w:t>ded from the sample of 14394</w:t>
      </w:r>
    </w:p>
    <w:p w14:paraId="0D523D81" w14:textId="77777777" w:rsidR="009831CF" w:rsidRPr="00C27D9C" w:rsidRDefault="009831CF" w:rsidP="009831CF">
      <w:pPr>
        <w:spacing w:after="0" w:line="240" w:lineRule="auto"/>
        <w:contextualSpacing/>
        <w:rPr>
          <w:rFonts w:ascii="Gill Sans MT" w:hAnsi="Gill Sans MT"/>
          <w:sz w:val="24"/>
          <w:szCs w:val="24"/>
        </w:rPr>
      </w:pPr>
    </w:p>
    <w:p w14:paraId="4A4F6E76" w14:textId="77777777" w:rsidR="0076652A" w:rsidRDefault="0076652A" w:rsidP="00187CFA">
      <w:pPr>
        <w:spacing w:after="0" w:line="360" w:lineRule="auto"/>
        <w:rPr>
          <w:rFonts w:ascii="Gill Sans MT" w:hAnsi="Gill Sans MT"/>
          <w:sz w:val="24"/>
          <w:szCs w:val="24"/>
        </w:rPr>
        <w:sectPr w:rsidR="007665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04C702" w14:textId="425F2380" w:rsidR="0076652A" w:rsidRPr="00221D11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lastRenderedPageBreak/>
        <w:t>Table 3.</w:t>
      </w:r>
      <w:r>
        <w:rPr>
          <w:rFonts w:ascii="Gill Sans MT" w:hAnsi="Gill Sans MT"/>
          <w:sz w:val="24"/>
          <w:szCs w:val="24"/>
        </w:rPr>
        <w:t xml:space="preserve"> </w:t>
      </w:r>
      <w:del w:id="0" w:author="cm1xds" w:date="2023-02-02T12:34:00Z">
        <w:r w:rsidDel="00167C11">
          <w:rPr>
            <w:rFonts w:ascii="Gill Sans MT" w:hAnsi="Gill Sans MT"/>
            <w:sz w:val="24"/>
            <w:szCs w:val="24"/>
          </w:rPr>
          <w:delText>Predictors of</w:delText>
        </w:r>
      </w:del>
      <w:ins w:id="1" w:author="cm1xds" w:date="2023-02-02T12:34:00Z">
        <w:r w:rsidR="00167C11">
          <w:rPr>
            <w:rFonts w:ascii="Gill Sans MT" w:hAnsi="Gill Sans MT"/>
            <w:sz w:val="24"/>
            <w:szCs w:val="24"/>
          </w:rPr>
          <w:t>Variables associated with</w:t>
        </w:r>
      </w:ins>
      <w:bookmarkStart w:id="2" w:name="_GoBack"/>
      <w:bookmarkEnd w:id="2"/>
      <w:r>
        <w:rPr>
          <w:rFonts w:ascii="Gill Sans MT" w:hAnsi="Gill Sans MT"/>
          <w:sz w:val="24"/>
          <w:szCs w:val="24"/>
        </w:rPr>
        <w:t xml:space="preserve"> attendance at first treatment session </w:t>
      </w:r>
      <w:r w:rsidRPr="00221D11">
        <w:rPr>
          <w:rFonts w:ascii="Gill Sans MT" w:hAnsi="Gill Sans MT"/>
          <w:sz w:val="24"/>
          <w:szCs w:val="24"/>
        </w:rPr>
        <w:t xml:space="preserve">including the combinations of assessment and treatment </w:t>
      </w:r>
      <w:r>
        <w:rPr>
          <w:rFonts w:ascii="Gill Sans MT" w:hAnsi="Gill Sans MT"/>
          <w:sz w:val="24"/>
          <w:szCs w:val="24"/>
        </w:rPr>
        <w:t>session</w:t>
      </w:r>
      <w:r w:rsidRPr="00221D11">
        <w:rPr>
          <w:rFonts w:ascii="Gill Sans MT" w:hAnsi="Gill Sans MT"/>
          <w:sz w:val="24"/>
          <w:szCs w:val="24"/>
        </w:rPr>
        <w:t xml:space="preserve"> modes</w:t>
      </w:r>
      <w:r>
        <w:rPr>
          <w:rFonts w:ascii="Gill Sans MT" w:hAnsi="Gill Sans MT"/>
          <w:sz w:val="24"/>
          <w:szCs w:val="24"/>
        </w:rPr>
        <w:t xml:space="preserve"> as 8 categories</w:t>
      </w:r>
    </w:p>
    <w:tbl>
      <w:tblPr>
        <w:tblW w:w="8620" w:type="dxa"/>
        <w:tblLook w:val="04A0" w:firstRow="1" w:lastRow="0" w:firstColumn="1" w:lastColumn="0" w:noHBand="0" w:noVBand="1"/>
      </w:tblPr>
      <w:tblGrid>
        <w:gridCol w:w="2860"/>
        <w:gridCol w:w="960"/>
        <w:gridCol w:w="960"/>
        <w:gridCol w:w="960"/>
        <w:gridCol w:w="960"/>
        <w:gridCol w:w="960"/>
        <w:gridCol w:w="960"/>
      </w:tblGrid>
      <w:tr w:rsidR="0076652A" w:rsidRPr="00751C70" w14:paraId="1A91DA7C" w14:textId="77777777" w:rsidTr="0076652A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39D9F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CD6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DDC6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C3C6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6C42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Lower</w:t>
            </w:r>
          </w:p>
          <w:p w14:paraId="195F68C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4648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Upper</w:t>
            </w:r>
          </w:p>
          <w:p w14:paraId="66D06F2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C6F7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p-value</w:t>
            </w:r>
          </w:p>
        </w:tc>
      </w:tr>
      <w:tr w:rsidR="0076652A" w:rsidRPr="00751C70" w14:paraId="12103D6C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7777F9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Fixed P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7CC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9DC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AA95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EA5B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7A7F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42DD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05139C91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117C7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c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E1F7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6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EB52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916F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4A6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4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E5C3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6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34865F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01</w:t>
            </w:r>
          </w:p>
        </w:tc>
      </w:tr>
      <w:tr w:rsidR="0076652A" w:rsidRPr="00751C70" w14:paraId="745F61BF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A270A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  <w:t>Reference Category: Sel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8859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A05B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19195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CECE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482CE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FB0D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235B0204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35C717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 xml:space="preserve">Non </w:t>
            </w:r>
            <w:proofErr w:type="spellStart"/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Self_RE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363A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283D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985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B41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50EA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FD6A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01</w:t>
            </w:r>
          </w:p>
        </w:tc>
      </w:tr>
      <w:tr w:rsidR="0076652A" w:rsidRPr="00751C70" w14:paraId="23467A9B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90727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449B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DF17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B61EB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C5A90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1404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B2D5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57B3C136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A61A6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  <w:t>Reference IMD  quintiles1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1193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1FD46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E1E2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C8839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CBFC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6D8B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3949B522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081653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IMD quintiles 4 &amp;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D429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0B64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CD12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1850A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9945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BBC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&lt;0.001</w:t>
            </w:r>
          </w:p>
        </w:tc>
      </w:tr>
      <w:tr w:rsidR="0076652A" w:rsidRPr="00751C70" w14:paraId="22F780A8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6AC25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6FCA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6899F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A908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263C0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9442A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8C98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07FCAB68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F6D40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  <w:t>Reference category: 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DED6EA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79E5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2F09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56BB7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1F33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B82F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41A35450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487A0E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F2EF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85FB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D540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410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70C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C7EA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12</w:t>
            </w:r>
          </w:p>
        </w:tc>
      </w:tr>
      <w:tr w:rsidR="0076652A" w:rsidRPr="00751C70" w14:paraId="09F737B4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648EB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840A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4317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B497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D8DBA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83076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F539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5E59FF9A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0B86C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Days between Sessions 1&amp;2-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004B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2AA1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0F9F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8036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6780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866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&lt;0.001</w:t>
            </w:r>
          </w:p>
        </w:tc>
      </w:tr>
      <w:tr w:rsidR="0076652A" w:rsidRPr="00751C70" w14:paraId="08CEDBAD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FA863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Assessment WSAS total-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BB7F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CEB4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C767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3630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AEE9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EC8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&lt;0.001</w:t>
            </w:r>
          </w:p>
        </w:tc>
      </w:tr>
      <w:tr w:rsidR="0076652A" w:rsidRPr="00751C70" w14:paraId="0A59A57E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E2D28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Age At Referral-g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6F89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AFD37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10157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D690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4211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5611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&lt;0.001</w:t>
            </w:r>
          </w:p>
        </w:tc>
      </w:tr>
      <w:tr w:rsidR="0076652A" w:rsidRPr="00751C70" w14:paraId="5E590902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E7DDC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F256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AE16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4C42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56F9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7F8B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E135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14EC2056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BB7D1A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Assessment and treatment sessions modes combined</w:t>
            </w:r>
          </w:p>
          <w:p w14:paraId="6BBB0D15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i/>
                <w:color w:val="000000"/>
                <w:lang w:eastAsia="en-GB"/>
              </w:rPr>
              <w:t>Reference category: Phone_F2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1D92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3ECF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6334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AF3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1C60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A33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7C715910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A14A0D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F2F_F2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2A126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D132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3E18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F104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FEAF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55BD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&lt;0.001</w:t>
            </w:r>
          </w:p>
        </w:tc>
      </w:tr>
      <w:tr w:rsidR="0076652A" w:rsidRPr="00751C70" w14:paraId="1E83F199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2B4B9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proofErr w:type="spellStart"/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Phone_Pho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E51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F781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E1B8A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3552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7633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6BE0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&lt;0.001</w:t>
            </w:r>
          </w:p>
        </w:tc>
      </w:tr>
      <w:tr w:rsidR="0076652A" w:rsidRPr="00751C70" w14:paraId="53388818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84E21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F2F_Ema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A0FC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BD2D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F0C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4E3BF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1E2B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44A0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494</w:t>
            </w:r>
          </w:p>
        </w:tc>
      </w:tr>
      <w:tr w:rsidR="0076652A" w:rsidRPr="00751C70" w14:paraId="1BCCFA43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9D83C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proofErr w:type="spellStart"/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Phone_Emai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955A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E78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D824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F1C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091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EBD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27</w:t>
            </w:r>
          </w:p>
        </w:tc>
      </w:tr>
      <w:tr w:rsidR="0076652A" w:rsidRPr="00751C70" w14:paraId="0D7B0BE3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A99271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F2F_Ph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3B21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3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33F2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2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A49C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D4CB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876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C725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73</w:t>
            </w:r>
          </w:p>
        </w:tc>
      </w:tr>
      <w:tr w:rsidR="0076652A" w:rsidRPr="00751C70" w14:paraId="670B3804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83B13F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F2F_Grou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3970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3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AD6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746E6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7B06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7713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FAA0A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11</w:t>
            </w:r>
          </w:p>
        </w:tc>
      </w:tr>
      <w:tr w:rsidR="0076652A" w:rsidRPr="00751C70" w14:paraId="1828FBDE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70F15B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proofErr w:type="spellStart"/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Phone_Grou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0C3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-0.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9AA3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3F326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3B34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06BC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4713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&lt;0.001</w:t>
            </w:r>
          </w:p>
        </w:tc>
      </w:tr>
      <w:tr w:rsidR="0076652A" w:rsidRPr="00751C70" w14:paraId="26AE179E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532ACB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DA1F6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B29B7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C390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4C2C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CC3F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5905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16B31F39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CD7F8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Random Par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6418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8CD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042F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95B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D1F6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A029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1B576880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18D9E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Level: PW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2E447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C57A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A7B2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565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73F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6F7A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39269A2B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0AD6D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proofErr w:type="spellStart"/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Var</w:t>
            </w:r>
            <w:proofErr w:type="spellEnd"/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(con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E78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49B2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.0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05DD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BD51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A029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1EF5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0CD10529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52FC0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Level: 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5A13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63A8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49C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C018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AF5F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E8C8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5843F296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BFB6A2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proofErr w:type="spellStart"/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Var</w:t>
            </w:r>
            <w:proofErr w:type="spellEnd"/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(bcons.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E3C4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BE21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365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7B691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C865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B9DDC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1F7C54C6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BE5363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1D036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D79E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9E43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5CBC9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866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19F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0DD92A4C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CCED11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PWPs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FADC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3D8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636BB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9EF8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4D50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3B8E6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  <w:tr w:rsidR="0076652A" w:rsidRPr="00751C70" w14:paraId="7E8F9E4C" w14:textId="77777777" w:rsidTr="0076652A">
        <w:trPr>
          <w:trHeight w:val="300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857CF" w14:textId="77777777" w:rsidR="0076652A" w:rsidRPr="00751C70" w:rsidRDefault="0076652A" w:rsidP="0076652A">
            <w:pPr>
              <w:spacing w:after="0" w:line="240" w:lineRule="auto"/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bCs/>
                <w:color w:val="000000"/>
                <w:lang w:eastAsia="en-GB"/>
              </w:rPr>
              <w:t>Patients 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D94DE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  <w:r w:rsidRPr="00751C70">
              <w:rPr>
                <w:rFonts w:ascii="Gill Sans MT" w:eastAsia="Times New Roman" w:hAnsi="Gill Sans MT" w:cs="Calibri"/>
                <w:color w:val="000000"/>
                <w:lang w:eastAsia="en-GB"/>
              </w:rPr>
              <w:t>10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B50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0D594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E9663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251D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89882" w14:textId="77777777" w:rsidR="0076652A" w:rsidRPr="00751C70" w:rsidRDefault="0076652A" w:rsidP="0076652A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lang w:eastAsia="en-GB"/>
              </w:rPr>
            </w:pPr>
          </w:p>
        </w:tc>
      </w:tr>
    </w:tbl>
    <w:p w14:paraId="66B8B91A" w14:textId="77777777" w:rsidR="0076652A" w:rsidRDefault="0076652A" w:rsidP="0076652A">
      <w:pPr>
        <w:rPr>
          <w:rFonts w:ascii="Gill Sans MT" w:hAnsi="Gill Sans MT"/>
        </w:rPr>
      </w:pPr>
      <w:r w:rsidRPr="00751C70">
        <w:rPr>
          <w:rFonts w:ascii="Gill Sans MT" w:hAnsi="Gill Sans MT"/>
        </w:rPr>
        <w:t xml:space="preserve">F2F: Face-to-face treatment. The combinations of assessment and treatment modes are in the format ‘Assessment session </w:t>
      </w:r>
      <w:proofErr w:type="spellStart"/>
      <w:r w:rsidRPr="00751C70">
        <w:rPr>
          <w:rFonts w:ascii="Gill Sans MT" w:hAnsi="Gill Sans MT"/>
        </w:rPr>
        <w:t>mode_Treatment</w:t>
      </w:r>
      <w:proofErr w:type="spellEnd"/>
      <w:r w:rsidRPr="00751C70">
        <w:rPr>
          <w:rFonts w:ascii="Gill Sans MT" w:hAnsi="Gill Sans MT"/>
        </w:rPr>
        <w:t xml:space="preserve"> session mode’</w:t>
      </w:r>
    </w:p>
    <w:p w14:paraId="0C19B665" w14:textId="77777777" w:rsidR="0076652A" w:rsidRDefault="0076652A" w:rsidP="00187CFA">
      <w:pPr>
        <w:spacing w:after="0" w:line="360" w:lineRule="auto"/>
        <w:rPr>
          <w:rFonts w:ascii="Gill Sans MT" w:hAnsi="Gill Sans MT"/>
          <w:sz w:val="24"/>
          <w:szCs w:val="24"/>
        </w:rPr>
        <w:sectPr w:rsidR="007665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B7028B" w14:textId="11AFC322" w:rsidR="0076652A" w:rsidRPr="00187CFA" w:rsidRDefault="0076652A" w:rsidP="0076652A">
      <w:pPr>
        <w:spacing w:after="0" w:line="360" w:lineRule="auto"/>
        <w:rPr>
          <w:rFonts w:ascii="Gill Sans MT" w:hAnsi="Gill Sans MT"/>
          <w:bCs/>
          <w:sz w:val="24"/>
          <w:szCs w:val="24"/>
        </w:rPr>
      </w:pPr>
      <w:r w:rsidRPr="005373B9">
        <w:rPr>
          <w:rFonts w:ascii="Gill Sans MT" w:hAnsi="Gill Sans MT"/>
          <w:b/>
          <w:bCs/>
          <w:sz w:val="24"/>
          <w:szCs w:val="24"/>
        </w:rPr>
        <w:lastRenderedPageBreak/>
        <w:t>Figure 1.</w:t>
      </w:r>
      <w:r>
        <w:rPr>
          <w:rFonts w:ascii="Gill Sans MT" w:hAnsi="Gill Sans MT"/>
          <w:bCs/>
          <w:sz w:val="24"/>
          <w:szCs w:val="24"/>
        </w:rPr>
        <w:t xml:space="preserve"> </w:t>
      </w:r>
      <w:r w:rsidRPr="00187CFA">
        <w:rPr>
          <w:rFonts w:ascii="Gill Sans MT" w:hAnsi="Gill Sans MT"/>
          <w:bCs/>
          <w:sz w:val="24"/>
          <w:szCs w:val="24"/>
        </w:rPr>
        <w:t>Proportion of telephone assessments</w:t>
      </w:r>
      <w:r>
        <w:rPr>
          <w:rFonts w:ascii="Gill Sans MT" w:hAnsi="Gill Sans MT"/>
          <w:bCs/>
          <w:sz w:val="24"/>
          <w:szCs w:val="24"/>
        </w:rPr>
        <w:t xml:space="preserve"> offered by services</w:t>
      </w:r>
      <w:r w:rsidRPr="00187CFA">
        <w:rPr>
          <w:rFonts w:ascii="Gill Sans MT" w:hAnsi="Gill Sans MT"/>
          <w:bCs/>
          <w:sz w:val="24"/>
          <w:szCs w:val="24"/>
        </w:rPr>
        <w:t xml:space="preserve"> </w:t>
      </w:r>
      <w:r>
        <w:rPr>
          <w:rFonts w:ascii="Gill Sans MT" w:hAnsi="Gill Sans MT"/>
          <w:bCs/>
          <w:sz w:val="24"/>
          <w:szCs w:val="24"/>
        </w:rPr>
        <w:t xml:space="preserve">by year </w:t>
      </w:r>
    </w:p>
    <w:p w14:paraId="54E94EEF" w14:textId="77777777" w:rsidR="0076652A" w:rsidRPr="00EC7F04" w:rsidRDefault="0076652A" w:rsidP="0076652A">
      <w:pPr>
        <w:pStyle w:val="ListParagraph"/>
        <w:spacing w:after="0" w:line="360" w:lineRule="auto"/>
        <w:rPr>
          <w:rFonts w:ascii="Gill Sans MT" w:hAnsi="Gill Sans MT"/>
          <w:sz w:val="24"/>
          <w:szCs w:val="24"/>
        </w:rPr>
      </w:pPr>
    </w:p>
    <w:p w14:paraId="520ABD76" w14:textId="77777777" w:rsidR="0076652A" w:rsidRPr="00EC7F04" w:rsidRDefault="0076652A" w:rsidP="0076652A">
      <w:pPr>
        <w:pStyle w:val="ListParagraph"/>
        <w:spacing w:after="0" w:line="360" w:lineRule="auto"/>
        <w:rPr>
          <w:rFonts w:ascii="Gill Sans MT" w:hAnsi="Gill Sans MT"/>
          <w:sz w:val="24"/>
          <w:szCs w:val="24"/>
        </w:rPr>
      </w:pPr>
      <w:r w:rsidRPr="00EC7F04">
        <w:rPr>
          <w:rFonts w:ascii="Gill Sans MT" w:hAnsi="Gill Sans MT"/>
          <w:noProof/>
          <w:sz w:val="24"/>
          <w:szCs w:val="24"/>
          <w:lang w:eastAsia="en-GB"/>
        </w:rPr>
        <w:drawing>
          <wp:inline distT="0" distB="0" distL="0" distR="0" wp14:anchorId="5B97AFBF" wp14:editId="653E15BD">
            <wp:extent cx="4632960" cy="3124200"/>
            <wp:effectExtent l="0" t="0" r="15240" b="0"/>
            <wp:docPr id="10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8680C46" w14:textId="77777777" w:rsidR="00A36545" w:rsidRDefault="00A36545" w:rsidP="0076652A">
      <w:pPr>
        <w:pStyle w:val="ListParagraph"/>
        <w:numPr>
          <w:ilvl w:val="0"/>
          <w:numId w:val="1"/>
        </w:numPr>
        <w:spacing w:after="0" w:line="360" w:lineRule="auto"/>
        <w:rPr>
          <w:rFonts w:ascii="Gill Sans MT" w:hAnsi="Gill Sans MT"/>
          <w:sz w:val="24"/>
          <w:szCs w:val="24"/>
        </w:rPr>
        <w:sectPr w:rsidR="00A365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13408C" w14:textId="37A571B9" w:rsidR="0076652A" w:rsidRPr="00167C11" w:rsidRDefault="00A36545" w:rsidP="00167C11">
      <w:pPr>
        <w:spacing w:after="0" w:line="360" w:lineRule="auto"/>
        <w:ind w:left="720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lastRenderedPageBreak/>
        <w:t>Figure 2.</w:t>
      </w:r>
      <w:r>
        <w:rPr>
          <w:rFonts w:ascii="Gill Sans MT" w:hAnsi="Gill Sans MT"/>
          <w:sz w:val="24"/>
          <w:szCs w:val="24"/>
        </w:rPr>
        <w:t xml:space="preserve"> Proportion of telephone assessments offered by services b</w:t>
      </w:r>
      <w:r w:rsidRPr="00167C11">
        <w:rPr>
          <w:rFonts w:ascii="Gill Sans MT" w:hAnsi="Gill Sans MT"/>
          <w:sz w:val="24"/>
          <w:szCs w:val="24"/>
        </w:rPr>
        <w:t xml:space="preserve">roken </w:t>
      </w:r>
      <w:r w:rsidR="0076652A" w:rsidRPr="00167C11">
        <w:rPr>
          <w:rFonts w:ascii="Gill Sans MT" w:hAnsi="Gill Sans MT"/>
          <w:sz w:val="24"/>
          <w:szCs w:val="24"/>
        </w:rPr>
        <w:t>down by IAPT service A-G, (N=7)</w:t>
      </w:r>
    </w:p>
    <w:p w14:paraId="5A9FE4D1" w14:textId="77777777" w:rsidR="0076652A" w:rsidRPr="00EC7F04" w:rsidRDefault="0076652A" w:rsidP="0076652A">
      <w:pPr>
        <w:pStyle w:val="ListParagraph"/>
        <w:spacing w:after="0" w:line="360" w:lineRule="auto"/>
        <w:rPr>
          <w:rFonts w:ascii="Gill Sans MT" w:hAnsi="Gill Sans MT"/>
          <w:sz w:val="24"/>
          <w:szCs w:val="24"/>
        </w:rPr>
      </w:pPr>
      <w:r w:rsidRPr="00EC7F04">
        <w:rPr>
          <w:rFonts w:ascii="Gill Sans MT" w:hAnsi="Gill Sans MT"/>
          <w:noProof/>
          <w:sz w:val="24"/>
          <w:szCs w:val="24"/>
          <w:lang w:eastAsia="en-GB"/>
        </w:rPr>
        <w:drawing>
          <wp:inline distT="0" distB="0" distL="0" distR="0" wp14:anchorId="19D4EE52" wp14:editId="18C78088">
            <wp:extent cx="4657725" cy="3095625"/>
            <wp:effectExtent l="0" t="0" r="9525" b="9525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31A1B57" w14:textId="77777777" w:rsidR="0076652A" w:rsidRPr="00EC7F04" w:rsidRDefault="0076652A" w:rsidP="0076652A">
      <w:pPr>
        <w:pStyle w:val="ListParagraph"/>
        <w:spacing w:after="0" w:line="360" w:lineRule="auto"/>
        <w:rPr>
          <w:rFonts w:ascii="Gill Sans MT" w:hAnsi="Gill Sans MT"/>
          <w:sz w:val="24"/>
          <w:szCs w:val="24"/>
        </w:rPr>
      </w:pPr>
    </w:p>
    <w:p w14:paraId="210B7070" w14:textId="77777777" w:rsidR="0076652A" w:rsidRDefault="0076652A">
      <w:pPr>
        <w:rPr>
          <w:rFonts w:ascii="Gill Sans MT" w:hAnsi="Gill Sans MT"/>
        </w:rPr>
        <w:sectPr w:rsidR="0076652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E52A37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0B8E7AB2" w14:textId="4EA7A4DF" w:rsidR="0076652A" w:rsidRPr="004F10F0" w:rsidRDefault="00A36545" w:rsidP="00167C11">
      <w:pPr>
        <w:pStyle w:val="ListParagraph"/>
        <w:spacing w:after="0" w:line="360" w:lineRule="auto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t>Figure 3.</w:t>
      </w:r>
      <w:r>
        <w:rPr>
          <w:rFonts w:ascii="Gill Sans MT" w:hAnsi="Gill Sans MT"/>
          <w:sz w:val="24"/>
          <w:szCs w:val="24"/>
        </w:rPr>
        <w:t xml:space="preserve"> </w:t>
      </w:r>
      <w:r w:rsidR="0076652A" w:rsidRPr="004F10F0">
        <w:rPr>
          <w:rFonts w:ascii="Gill Sans MT" w:hAnsi="Gill Sans MT"/>
          <w:sz w:val="24"/>
          <w:szCs w:val="24"/>
        </w:rPr>
        <w:t>Model of patients offered a telephone assessment</w:t>
      </w:r>
    </w:p>
    <w:p w14:paraId="7405C325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4F740FF" wp14:editId="4C8573B1">
            <wp:extent cx="4229100" cy="27630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1677" cy="2797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1B8BF" w14:textId="77777777" w:rsidR="00A36545" w:rsidRDefault="00A36545" w:rsidP="0076652A">
      <w:pPr>
        <w:spacing w:after="0" w:line="360" w:lineRule="auto"/>
        <w:rPr>
          <w:rFonts w:ascii="Gill Sans MT" w:hAnsi="Gill Sans MT"/>
          <w:sz w:val="24"/>
          <w:szCs w:val="24"/>
        </w:rPr>
        <w:sectPr w:rsidR="00A365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1C6365" w14:textId="106CD69B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081DE466" w14:textId="6F42CED2" w:rsidR="0076652A" w:rsidRDefault="00A36545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t>Figure 4.</w:t>
      </w:r>
      <w:r>
        <w:rPr>
          <w:rFonts w:ascii="Gill Sans MT" w:hAnsi="Gill Sans MT"/>
          <w:sz w:val="24"/>
          <w:szCs w:val="24"/>
        </w:rPr>
        <w:t xml:space="preserve"> </w:t>
      </w:r>
      <w:proofErr w:type="gramStart"/>
      <w:r w:rsidR="0076652A">
        <w:rPr>
          <w:rFonts w:ascii="Gill Sans MT" w:hAnsi="Gill Sans MT"/>
          <w:sz w:val="24"/>
          <w:szCs w:val="24"/>
        </w:rPr>
        <w:t xml:space="preserve">Model  </w:t>
      </w:r>
      <w:r>
        <w:rPr>
          <w:rFonts w:ascii="Gill Sans MT" w:hAnsi="Gill Sans MT"/>
          <w:sz w:val="24"/>
          <w:szCs w:val="24"/>
        </w:rPr>
        <w:t>of</w:t>
      </w:r>
      <w:proofErr w:type="gramEnd"/>
      <w:r>
        <w:rPr>
          <w:rFonts w:ascii="Gill Sans MT" w:hAnsi="Gill Sans MT"/>
          <w:sz w:val="24"/>
          <w:szCs w:val="24"/>
        </w:rPr>
        <w:t xml:space="preserve"> patients offered a telephone assessment </w:t>
      </w:r>
      <w:r w:rsidR="0076652A">
        <w:rPr>
          <w:rFonts w:ascii="Gill Sans MT" w:hAnsi="Gill Sans MT"/>
          <w:sz w:val="24"/>
          <w:szCs w:val="24"/>
        </w:rPr>
        <w:t xml:space="preserve">with </w:t>
      </w:r>
      <w:r>
        <w:rPr>
          <w:rFonts w:ascii="Gill Sans MT" w:hAnsi="Gill Sans MT"/>
          <w:sz w:val="24"/>
          <w:szCs w:val="24"/>
        </w:rPr>
        <w:t>long</w:t>
      </w:r>
      <w:r w:rsidR="0076652A">
        <w:rPr>
          <w:rFonts w:ascii="Gill Sans MT" w:hAnsi="Gill Sans MT"/>
          <w:sz w:val="24"/>
          <w:szCs w:val="24"/>
        </w:rPr>
        <w:t>-term condition included</w:t>
      </w:r>
    </w:p>
    <w:p w14:paraId="7DCFD433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6B42D49" wp14:editId="393A1725">
            <wp:extent cx="4223892" cy="2933700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5390" cy="2941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AF7CA" w14:textId="77777777" w:rsidR="00A36545" w:rsidRDefault="00A36545" w:rsidP="0076652A">
      <w:pPr>
        <w:spacing w:after="0" w:line="360" w:lineRule="auto"/>
        <w:rPr>
          <w:rFonts w:ascii="Gill Sans MT" w:hAnsi="Gill Sans MT"/>
          <w:sz w:val="24"/>
          <w:szCs w:val="24"/>
        </w:rPr>
        <w:sectPr w:rsidR="00A365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E2F2E0" w14:textId="77777777" w:rsidR="00A36545" w:rsidRDefault="00A36545" w:rsidP="00A36545">
      <w:pPr>
        <w:spacing w:after="0" w:line="360" w:lineRule="auto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lastRenderedPageBreak/>
        <w:t xml:space="preserve">Figure 5. </w:t>
      </w:r>
      <w:r>
        <w:rPr>
          <w:rFonts w:ascii="Gill Sans MT" w:hAnsi="Gill Sans MT"/>
          <w:sz w:val="24"/>
          <w:szCs w:val="24"/>
        </w:rPr>
        <w:t>Model of patient attendance at assessment</w:t>
      </w:r>
    </w:p>
    <w:p w14:paraId="07DCC811" w14:textId="77777777" w:rsidR="0076652A" w:rsidRPr="00787398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496C72E" wp14:editId="2763CFEF">
            <wp:extent cx="6290253" cy="34099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7129" cy="3413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F3E8B3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17330188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1ACE8478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71AEC9C0" w14:textId="77777777" w:rsidR="00A36545" w:rsidRDefault="00A36545" w:rsidP="0076652A">
      <w:pPr>
        <w:spacing w:after="0" w:line="360" w:lineRule="auto"/>
        <w:rPr>
          <w:rFonts w:ascii="Gill Sans MT" w:hAnsi="Gill Sans MT"/>
          <w:sz w:val="24"/>
          <w:szCs w:val="24"/>
        </w:rPr>
        <w:sectPr w:rsidR="00A365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510ACED" w14:textId="3D2438C5" w:rsidR="0076652A" w:rsidRDefault="00A36545" w:rsidP="00167C11">
      <w:pPr>
        <w:pStyle w:val="ListParagraph"/>
        <w:spacing w:after="0" w:line="360" w:lineRule="auto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lastRenderedPageBreak/>
        <w:t>Figure 6.</w:t>
      </w:r>
      <w:r>
        <w:rPr>
          <w:rFonts w:ascii="Gill Sans MT" w:hAnsi="Gill Sans MT"/>
          <w:sz w:val="24"/>
          <w:szCs w:val="24"/>
        </w:rPr>
        <w:t xml:space="preserve"> </w:t>
      </w:r>
      <w:r w:rsidR="0076652A">
        <w:rPr>
          <w:rFonts w:ascii="Gill Sans MT" w:hAnsi="Gill Sans MT"/>
          <w:sz w:val="24"/>
          <w:szCs w:val="24"/>
        </w:rPr>
        <w:t>Model of patient attending their first treatment session</w:t>
      </w:r>
    </w:p>
    <w:p w14:paraId="0BC6B620" w14:textId="77777777" w:rsidR="0076652A" w:rsidRPr="004F10F0" w:rsidRDefault="0076652A" w:rsidP="0076652A">
      <w:pPr>
        <w:pStyle w:val="ListParagraph"/>
        <w:spacing w:after="0" w:line="360" w:lineRule="auto"/>
        <w:rPr>
          <w:rFonts w:ascii="Gill Sans MT" w:hAnsi="Gill Sans MT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3B2CBB59" wp14:editId="3E1C0FA9">
            <wp:extent cx="4969341" cy="3105150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grayscl/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colorTemperature colorTemp="88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7507" cy="3116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21F9C" w14:textId="77777777" w:rsidR="00A36545" w:rsidRDefault="00A36545" w:rsidP="0076652A">
      <w:pPr>
        <w:spacing w:after="0" w:line="360" w:lineRule="auto"/>
        <w:rPr>
          <w:rFonts w:ascii="Gill Sans MT" w:hAnsi="Gill Sans MT"/>
          <w:sz w:val="24"/>
          <w:szCs w:val="24"/>
        </w:rPr>
        <w:sectPr w:rsidR="00A365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1459BAD" w14:textId="71A0FAD6" w:rsidR="0076652A" w:rsidRPr="00187CFA" w:rsidRDefault="00A36545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  <w:r w:rsidRPr="00167C11">
        <w:rPr>
          <w:rFonts w:ascii="Gill Sans MT" w:hAnsi="Gill Sans MT"/>
          <w:b/>
          <w:sz w:val="24"/>
          <w:szCs w:val="24"/>
        </w:rPr>
        <w:lastRenderedPageBreak/>
        <w:t>Figure 7.</w:t>
      </w:r>
      <w:r>
        <w:rPr>
          <w:rFonts w:ascii="Gill Sans MT" w:hAnsi="Gill Sans MT"/>
          <w:sz w:val="24"/>
          <w:szCs w:val="24"/>
        </w:rPr>
        <w:t xml:space="preserve"> </w:t>
      </w:r>
      <w:r w:rsidR="0076652A">
        <w:rPr>
          <w:rFonts w:ascii="Gill Sans MT" w:hAnsi="Gill Sans MT"/>
          <w:sz w:val="24"/>
          <w:szCs w:val="24"/>
        </w:rPr>
        <w:t xml:space="preserve">Model </w:t>
      </w:r>
      <w:r>
        <w:rPr>
          <w:rFonts w:ascii="Gill Sans MT" w:hAnsi="Gill Sans MT"/>
          <w:sz w:val="24"/>
          <w:szCs w:val="24"/>
        </w:rPr>
        <w:t>of patients attending their first treatment session</w:t>
      </w:r>
      <w:r w:rsidR="0076652A">
        <w:rPr>
          <w:rFonts w:ascii="Gill Sans MT" w:hAnsi="Gill Sans MT"/>
          <w:sz w:val="24"/>
          <w:szCs w:val="24"/>
        </w:rPr>
        <w:t xml:space="preserve"> with WSAS and Employment status</w:t>
      </w:r>
      <w:r>
        <w:rPr>
          <w:rFonts w:ascii="Gill Sans MT" w:hAnsi="Gill Sans MT"/>
          <w:sz w:val="24"/>
          <w:szCs w:val="24"/>
        </w:rPr>
        <w:t xml:space="preserve"> excluded</w:t>
      </w:r>
    </w:p>
    <w:p w14:paraId="46722293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5591A76D" wp14:editId="4FD0E30E">
            <wp:extent cx="4726413" cy="28098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436" cy="2812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53C5E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1509A942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2EAF0AEA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0C4286DB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6F3C3CD9" w14:textId="77777777" w:rsidR="0076652A" w:rsidRDefault="0076652A" w:rsidP="0076652A">
      <w:pPr>
        <w:spacing w:after="0" w:line="360" w:lineRule="auto"/>
        <w:rPr>
          <w:rFonts w:ascii="Gill Sans MT" w:hAnsi="Gill Sans MT"/>
          <w:sz w:val="24"/>
          <w:szCs w:val="24"/>
        </w:rPr>
      </w:pPr>
    </w:p>
    <w:p w14:paraId="21606D73" w14:textId="6BAE8404" w:rsidR="0076652A" w:rsidRPr="00751C70" w:rsidRDefault="0076652A">
      <w:pPr>
        <w:rPr>
          <w:rFonts w:ascii="Gill Sans MT" w:hAnsi="Gill Sans MT"/>
        </w:rPr>
      </w:pPr>
    </w:p>
    <w:sectPr w:rsidR="0076652A" w:rsidRPr="00751C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1A2605"/>
    <w:multiLevelType w:val="hybridMultilevel"/>
    <w:tmpl w:val="C596B80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FE6507"/>
    <w:multiLevelType w:val="hybridMultilevel"/>
    <w:tmpl w:val="D50CDCE0"/>
    <w:lvl w:ilvl="0" w:tplc="F124AA3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m1xds">
    <w15:presenceInfo w15:providerId="None" w15:userId="cm1xd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89A"/>
    <w:rsid w:val="000046AC"/>
    <w:rsid w:val="0002534D"/>
    <w:rsid w:val="000253A5"/>
    <w:rsid w:val="00077767"/>
    <w:rsid w:val="000B496A"/>
    <w:rsid w:val="000D379C"/>
    <w:rsid w:val="000E047E"/>
    <w:rsid w:val="0015238E"/>
    <w:rsid w:val="00167C11"/>
    <w:rsid w:val="00187CFA"/>
    <w:rsid w:val="00221D11"/>
    <w:rsid w:val="0022459A"/>
    <w:rsid w:val="00253BFF"/>
    <w:rsid w:val="00277240"/>
    <w:rsid w:val="002D423E"/>
    <w:rsid w:val="00334365"/>
    <w:rsid w:val="00391CA1"/>
    <w:rsid w:val="003A7145"/>
    <w:rsid w:val="003B590A"/>
    <w:rsid w:val="004B3189"/>
    <w:rsid w:val="004C1804"/>
    <w:rsid w:val="004D10FB"/>
    <w:rsid w:val="004F10F0"/>
    <w:rsid w:val="00521AEA"/>
    <w:rsid w:val="00552D75"/>
    <w:rsid w:val="005A192E"/>
    <w:rsid w:val="005F588D"/>
    <w:rsid w:val="00651A30"/>
    <w:rsid w:val="0065676A"/>
    <w:rsid w:val="00737CC9"/>
    <w:rsid w:val="00751C70"/>
    <w:rsid w:val="0076643C"/>
    <w:rsid w:val="0076652A"/>
    <w:rsid w:val="00787398"/>
    <w:rsid w:val="00787474"/>
    <w:rsid w:val="008A68E4"/>
    <w:rsid w:val="008B3D8C"/>
    <w:rsid w:val="008D022D"/>
    <w:rsid w:val="0092409F"/>
    <w:rsid w:val="00931272"/>
    <w:rsid w:val="009831CF"/>
    <w:rsid w:val="009D79FA"/>
    <w:rsid w:val="009F69A7"/>
    <w:rsid w:val="00A36545"/>
    <w:rsid w:val="00AB1E31"/>
    <w:rsid w:val="00B002F4"/>
    <w:rsid w:val="00B534E4"/>
    <w:rsid w:val="00B73E86"/>
    <w:rsid w:val="00C27D9C"/>
    <w:rsid w:val="00CB3BB9"/>
    <w:rsid w:val="00D154FC"/>
    <w:rsid w:val="00D476DC"/>
    <w:rsid w:val="00D52CDF"/>
    <w:rsid w:val="00DC3BB0"/>
    <w:rsid w:val="00DF5371"/>
    <w:rsid w:val="00E3494D"/>
    <w:rsid w:val="00E61EBD"/>
    <w:rsid w:val="00E67F6D"/>
    <w:rsid w:val="00EF6010"/>
    <w:rsid w:val="00F05F4E"/>
    <w:rsid w:val="00F53D71"/>
    <w:rsid w:val="00F90421"/>
    <w:rsid w:val="00FA615A"/>
    <w:rsid w:val="00FC1F44"/>
    <w:rsid w:val="00FD48B4"/>
    <w:rsid w:val="00FE4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B750C"/>
  <w15:chartTrackingRefBased/>
  <w15:docId w15:val="{ACDABFA1-6CC0-424E-BA79-269D56F71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8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489A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E48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48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489A"/>
    <w:rPr>
      <w:sz w:val="20"/>
      <w:szCs w:val="20"/>
    </w:rPr>
  </w:style>
  <w:style w:type="table" w:styleId="TableGrid">
    <w:name w:val="Table Grid"/>
    <w:basedOn w:val="TableNormal"/>
    <w:uiPriority w:val="39"/>
    <w:rsid w:val="00FE4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48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8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microsoft.com/office/2007/relationships/hdphoto" Target="media/hdphoto1.wdp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m1xds\Desktop\CURRENT%20PROJECTS\EQUITy\PCmisAPP\DataUSE\ANALYSIS\PAPER\CHarts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407619502107691"/>
          <c:y val="4.7464940668824167E-2"/>
          <c:w val="0.71174610807236893"/>
          <c:h val="0.76255862056977974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Face-to-fac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A$2:$A$6</c:f>
              <c:numCache>
                <c:formatCode>General</c:formatCode>
                <c:ptCount val="5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</c:numCache>
            </c:numRef>
          </c:cat>
          <c:val>
            <c:numRef>
              <c:f>Sheet1!$B$2:$B$6</c:f>
              <c:numCache>
                <c:formatCode>General</c:formatCode>
                <c:ptCount val="5"/>
                <c:pt idx="0">
                  <c:v>76</c:v>
                </c:pt>
                <c:pt idx="1">
                  <c:v>52.8</c:v>
                </c:pt>
                <c:pt idx="2">
                  <c:v>41.7</c:v>
                </c:pt>
                <c:pt idx="3">
                  <c:v>40.9</c:v>
                </c:pt>
                <c:pt idx="4">
                  <c:v>32.2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88-4332-B848-97D9D95D79D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hon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A$2:$A$6</c:f>
              <c:numCache>
                <c:formatCode>General</c:formatCode>
                <c:ptCount val="5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</c:numCache>
            </c:numRef>
          </c:cat>
          <c:val>
            <c:numRef>
              <c:f>Sheet1!$C$2:$C$6</c:f>
              <c:numCache>
                <c:formatCode>General</c:formatCode>
                <c:ptCount val="5"/>
                <c:pt idx="0">
                  <c:v>24</c:v>
                </c:pt>
                <c:pt idx="1">
                  <c:v>47.2</c:v>
                </c:pt>
                <c:pt idx="2">
                  <c:v>58.3</c:v>
                </c:pt>
                <c:pt idx="3">
                  <c:v>59.1</c:v>
                </c:pt>
                <c:pt idx="4">
                  <c:v>67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288-4332-B848-97D9D95D79D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58439432"/>
        <c:axId val="558437792"/>
      </c:lineChart>
      <c:catAx>
        <c:axId val="558439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Referral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437792"/>
        <c:crosses val="autoZero"/>
        <c:auto val="1"/>
        <c:lblAlgn val="ctr"/>
        <c:lblOffset val="100"/>
        <c:noMultiLvlLbl val="0"/>
      </c:catAx>
      <c:valAx>
        <c:axId val="558437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fer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8439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84391777363707399"/>
          <c:y val="0.4254961672837253"/>
          <c:w val="0.14081505079040693"/>
          <c:h val="0.312363073821070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A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Sheet1!$B$1:$F$1</c:f>
              <c:strCache>
                <c:ptCount val="5"/>
                <c:pt idx="0">
                  <c:v>2013 (N=32784)</c:v>
                </c:pt>
                <c:pt idx="1">
                  <c:v>2014 (N=31631)</c:v>
                </c:pt>
                <c:pt idx="2">
                  <c:v>2015 (N=41815)</c:v>
                </c:pt>
                <c:pt idx="3">
                  <c:v>2016 (N=49912)</c:v>
                </c:pt>
                <c:pt idx="4">
                  <c:v>2017 (N=51191)</c:v>
                </c:pt>
              </c:strCache>
            </c:strRef>
          </c:cat>
          <c:val>
            <c:numRef>
              <c:f>Sheet1!$B$2:$F$2</c:f>
              <c:numCache>
                <c:formatCode>General</c:formatCode>
                <c:ptCount val="5"/>
                <c:pt idx="0">
                  <c:v>21.7</c:v>
                </c:pt>
                <c:pt idx="1">
                  <c:v>66.7</c:v>
                </c:pt>
                <c:pt idx="2">
                  <c:v>75.2</c:v>
                </c:pt>
                <c:pt idx="3">
                  <c:v>80.7</c:v>
                </c:pt>
                <c:pt idx="4">
                  <c:v>8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BD8-4408-94D3-513663DD9EE3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B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Sheet1!$B$1:$F$1</c:f>
              <c:strCache>
                <c:ptCount val="5"/>
                <c:pt idx="0">
                  <c:v>2013 (N=32784)</c:v>
                </c:pt>
                <c:pt idx="1">
                  <c:v>2014 (N=31631)</c:v>
                </c:pt>
                <c:pt idx="2">
                  <c:v>2015 (N=41815)</c:v>
                </c:pt>
                <c:pt idx="3">
                  <c:v>2016 (N=49912)</c:v>
                </c:pt>
                <c:pt idx="4">
                  <c:v>2017 (N=51191)</c:v>
                </c:pt>
              </c:strCache>
            </c:strRef>
          </c:cat>
          <c:val>
            <c:numRef>
              <c:f>Sheet1!$B$3:$F$3</c:f>
              <c:numCache>
                <c:formatCode>General</c:formatCode>
                <c:ptCount val="5"/>
                <c:pt idx="0">
                  <c:v>17.2</c:v>
                </c:pt>
                <c:pt idx="1">
                  <c:v>38.4</c:v>
                </c:pt>
                <c:pt idx="2">
                  <c:v>54</c:v>
                </c:pt>
                <c:pt idx="3">
                  <c:v>59.3</c:v>
                </c:pt>
                <c:pt idx="4">
                  <c:v>55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BD8-4408-94D3-513663DD9EE3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C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Sheet1!$B$1:$F$1</c:f>
              <c:strCache>
                <c:ptCount val="5"/>
                <c:pt idx="0">
                  <c:v>2013 (N=32784)</c:v>
                </c:pt>
                <c:pt idx="1">
                  <c:v>2014 (N=31631)</c:v>
                </c:pt>
                <c:pt idx="2">
                  <c:v>2015 (N=41815)</c:v>
                </c:pt>
                <c:pt idx="3">
                  <c:v>2016 (N=49912)</c:v>
                </c:pt>
                <c:pt idx="4">
                  <c:v>2017 (N=51191)</c:v>
                </c:pt>
              </c:strCache>
            </c:strRef>
          </c:cat>
          <c:val>
            <c:numRef>
              <c:f>Sheet1!$B$4:$F$4</c:f>
              <c:numCache>
                <c:formatCode>General</c:formatCode>
                <c:ptCount val="5"/>
                <c:pt idx="0">
                  <c:v>1.3</c:v>
                </c:pt>
                <c:pt idx="1">
                  <c:v>1.3</c:v>
                </c:pt>
                <c:pt idx="2">
                  <c:v>7.4</c:v>
                </c:pt>
                <c:pt idx="3">
                  <c:v>19.600000000000001</c:v>
                </c:pt>
                <c:pt idx="4">
                  <c:v>65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BD8-4408-94D3-513663DD9EE3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D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Sheet1!$B$1:$F$1</c:f>
              <c:strCache>
                <c:ptCount val="5"/>
                <c:pt idx="0">
                  <c:v>2013 (N=32784)</c:v>
                </c:pt>
                <c:pt idx="1">
                  <c:v>2014 (N=31631)</c:v>
                </c:pt>
                <c:pt idx="2">
                  <c:v>2015 (N=41815)</c:v>
                </c:pt>
                <c:pt idx="3">
                  <c:v>2016 (N=49912)</c:v>
                </c:pt>
                <c:pt idx="4">
                  <c:v>2017 (N=51191)</c:v>
                </c:pt>
              </c:strCache>
            </c:strRef>
          </c:cat>
          <c:val>
            <c:numRef>
              <c:f>Sheet1!$B$5:$F$5</c:f>
              <c:numCache>
                <c:formatCode>General</c:formatCode>
                <c:ptCount val="5"/>
                <c:pt idx="0">
                  <c:v>87.5</c:v>
                </c:pt>
                <c:pt idx="1">
                  <c:v>74.2</c:v>
                </c:pt>
                <c:pt idx="2">
                  <c:v>73.099999999999994</c:v>
                </c:pt>
                <c:pt idx="3">
                  <c:v>72.3</c:v>
                </c:pt>
                <c:pt idx="4">
                  <c:v>8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BD8-4408-94D3-513663DD9EE3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E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Sheet1!$B$1:$F$1</c:f>
              <c:strCache>
                <c:ptCount val="5"/>
                <c:pt idx="0">
                  <c:v>2013 (N=32784)</c:v>
                </c:pt>
                <c:pt idx="1">
                  <c:v>2014 (N=31631)</c:v>
                </c:pt>
                <c:pt idx="2">
                  <c:v>2015 (N=41815)</c:v>
                </c:pt>
                <c:pt idx="3">
                  <c:v>2016 (N=49912)</c:v>
                </c:pt>
                <c:pt idx="4">
                  <c:v>2017 (N=51191)</c:v>
                </c:pt>
              </c:strCache>
            </c:strRef>
          </c:cat>
          <c:val>
            <c:numRef>
              <c:f>Sheet1!$B$6:$F$6</c:f>
              <c:numCache>
                <c:formatCode>General</c:formatCode>
                <c:ptCount val="5"/>
                <c:pt idx="0">
                  <c:v>9.8000000000000007</c:v>
                </c:pt>
                <c:pt idx="1">
                  <c:v>7.6</c:v>
                </c:pt>
                <c:pt idx="2">
                  <c:v>18</c:v>
                </c:pt>
                <c:pt idx="3">
                  <c:v>14.5</c:v>
                </c:pt>
                <c:pt idx="4">
                  <c:v>17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BD8-4408-94D3-513663DD9EE3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F</c:v>
                </c:pt>
              </c:strCache>
            </c:strRef>
          </c:tx>
          <c:spPr>
            <a:ln w="28575" cap="rnd">
              <a:solidFill>
                <a:schemeClr val="accent6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>
                  <a:lumMod val="50000"/>
                </a:schemeClr>
              </a:solidFill>
              <a:ln w="9525">
                <a:solidFill>
                  <a:schemeClr val="accent6">
                    <a:lumMod val="50000"/>
                  </a:schemeClr>
                </a:solidFill>
              </a:ln>
              <a:effectLst/>
            </c:spPr>
          </c:marker>
          <c:cat>
            <c:strRef>
              <c:f>Sheet1!$B$1:$F$1</c:f>
              <c:strCache>
                <c:ptCount val="5"/>
                <c:pt idx="0">
                  <c:v>2013 (N=32784)</c:v>
                </c:pt>
                <c:pt idx="1">
                  <c:v>2014 (N=31631)</c:v>
                </c:pt>
                <c:pt idx="2">
                  <c:v>2015 (N=41815)</c:v>
                </c:pt>
                <c:pt idx="3">
                  <c:v>2016 (N=49912)</c:v>
                </c:pt>
                <c:pt idx="4">
                  <c:v>2017 (N=51191)</c:v>
                </c:pt>
              </c:strCache>
            </c:strRef>
          </c:cat>
          <c:val>
            <c:numRef>
              <c:f>Sheet1!$B$7:$F$7</c:f>
              <c:numCache>
                <c:formatCode>General</c:formatCode>
                <c:ptCount val="5"/>
                <c:pt idx="0">
                  <c:v>91.7</c:v>
                </c:pt>
                <c:pt idx="1">
                  <c:v>0</c:v>
                </c:pt>
                <c:pt idx="2">
                  <c:v>68.2</c:v>
                </c:pt>
                <c:pt idx="3">
                  <c:v>83.3</c:v>
                </c:pt>
                <c:pt idx="4">
                  <c:v>8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BD8-4408-94D3-513663DD9EE3}"/>
            </c:ext>
          </c:extLst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G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circle"/>
            <c:size val="5"/>
            <c:spPr>
              <a:solidFill>
                <a:schemeClr val="accent1">
                  <a:lumMod val="60000"/>
                </a:schemeClr>
              </a:solidFill>
              <a:ln w="9525">
                <a:solidFill>
                  <a:schemeClr val="accent1">
                    <a:lumMod val="60000"/>
                  </a:schemeClr>
                </a:solidFill>
              </a:ln>
              <a:effectLst/>
            </c:spPr>
          </c:marker>
          <c:cat>
            <c:strRef>
              <c:f>Sheet1!$B$1:$F$1</c:f>
              <c:strCache>
                <c:ptCount val="5"/>
                <c:pt idx="0">
                  <c:v>2013 (N=32784)</c:v>
                </c:pt>
                <c:pt idx="1">
                  <c:v>2014 (N=31631)</c:v>
                </c:pt>
                <c:pt idx="2">
                  <c:v>2015 (N=41815)</c:v>
                </c:pt>
                <c:pt idx="3">
                  <c:v>2016 (N=49912)</c:v>
                </c:pt>
                <c:pt idx="4">
                  <c:v>2017 (N=51191)</c:v>
                </c:pt>
              </c:strCache>
            </c:strRef>
          </c:cat>
          <c:val>
            <c:numRef>
              <c:f>Sheet1!$B$8:$F$8</c:f>
              <c:numCache>
                <c:formatCode>General</c:formatCode>
                <c:ptCount val="5"/>
                <c:pt idx="0">
                  <c:v>95.5</c:v>
                </c:pt>
                <c:pt idx="1">
                  <c:v>93.2</c:v>
                </c:pt>
                <c:pt idx="2">
                  <c:v>92.8</c:v>
                </c:pt>
                <c:pt idx="3">
                  <c:v>94</c:v>
                </c:pt>
                <c:pt idx="4">
                  <c:v>92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5BD8-4408-94D3-513663DD9EE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01725448"/>
        <c:axId val="501731024"/>
      </c:lineChart>
      <c:catAx>
        <c:axId val="5017254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eferral Year (N patient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731024"/>
        <c:crosses val="autoZero"/>
        <c:auto val="1"/>
        <c:lblAlgn val="ctr"/>
        <c:lblOffset val="100"/>
        <c:noMultiLvlLbl val="0"/>
      </c:catAx>
      <c:valAx>
        <c:axId val="50173102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 of Telephone first appoint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17254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768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1xds</dc:creator>
  <cp:keywords/>
  <dc:description/>
  <cp:lastModifiedBy>cm1xds</cp:lastModifiedBy>
  <cp:revision>2</cp:revision>
  <dcterms:created xsi:type="dcterms:W3CDTF">2023-02-02T12:36:00Z</dcterms:created>
  <dcterms:modified xsi:type="dcterms:W3CDTF">2023-02-02T12:36:00Z</dcterms:modified>
</cp:coreProperties>
</file>